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759B" w:rsidRPr="00D8686D" w:rsidRDefault="00425A71" w:rsidP="002525EB">
      <w:pPr>
        <w:jc w:val="both"/>
        <w:rPr>
          <w:rFonts w:ascii="Arial" w:eastAsia="Times New Roman" w:hAnsi="Arial" w:cs="Arial"/>
          <w:b/>
          <w:sz w:val="20"/>
          <w:szCs w:val="20"/>
          <w:lang w:val="en-US"/>
        </w:rPr>
      </w:pPr>
      <w:bookmarkStart w:id="0" w:name="_GoBack"/>
      <w:bookmarkEnd w:id="0"/>
      <w:r>
        <w:rPr>
          <w:rFonts w:ascii="Arial" w:eastAsia="Times New Roman" w:hAnsi="Arial" w:cs="Arial"/>
          <w:b/>
          <w:sz w:val="20"/>
          <w:szCs w:val="20"/>
          <w:lang w:val="en-US"/>
        </w:rPr>
        <w:t xml:space="preserve">Supplementary </w:t>
      </w:r>
      <w:r w:rsidR="00D0759B" w:rsidRPr="00D8686D">
        <w:rPr>
          <w:rFonts w:ascii="Arial" w:eastAsia="Times New Roman" w:hAnsi="Arial" w:cs="Arial"/>
          <w:b/>
          <w:sz w:val="20"/>
          <w:szCs w:val="20"/>
          <w:lang w:val="en-US"/>
        </w:rPr>
        <w:t xml:space="preserve">Table </w:t>
      </w:r>
      <w:r w:rsidR="00D056B0">
        <w:rPr>
          <w:rFonts w:ascii="Arial" w:eastAsia="Times New Roman" w:hAnsi="Arial" w:cs="Arial"/>
          <w:b/>
          <w:sz w:val="20"/>
          <w:szCs w:val="20"/>
          <w:lang w:val="en-US"/>
        </w:rPr>
        <w:t>4</w:t>
      </w:r>
      <w:r w:rsidR="00D0759B" w:rsidRPr="00D8686D">
        <w:rPr>
          <w:rFonts w:ascii="Arial" w:eastAsia="Times New Roman" w:hAnsi="Arial" w:cs="Arial"/>
          <w:b/>
          <w:sz w:val="20"/>
          <w:szCs w:val="20"/>
          <w:lang w:val="en-US"/>
        </w:rPr>
        <w:t xml:space="preserve">. Association between HPV </w:t>
      </w:r>
      <w:r w:rsidR="00A0062F">
        <w:rPr>
          <w:rFonts w:ascii="Arial" w:eastAsia="Times New Roman" w:hAnsi="Arial" w:cs="Arial"/>
          <w:b/>
          <w:sz w:val="20"/>
          <w:szCs w:val="20"/>
          <w:lang w:val="en-US"/>
        </w:rPr>
        <w:t>genomic</w:t>
      </w:r>
      <w:r w:rsidR="00D0759B" w:rsidRPr="00D8686D">
        <w:rPr>
          <w:rFonts w:ascii="Arial" w:eastAsia="Times New Roman" w:hAnsi="Arial" w:cs="Arial"/>
          <w:b/>
          <w:sz w:val="20"/>
          <w:szCs w:val="20"/>
          <w:lang w:val="en-US"/>
        </w:rPr>
        <w:t xml:space="preserve"> signatures and clinical and pa</w:t>
      </w:r>
      <w:r w:rsidR="00C27EE8" w:rsidRPr="00D8686D">
        <w:rPr>
          <w:rFonts w:ascii="Arial" w:eastAsia="Times New Roman" w:hAnsi="Arial" w:cs="Arial"/>
          <w:b/>
          <w:sz w:val="20"/>
          <w:szCs w:val="20"/>
          <w:lang w:val="en-US"/>
        </w:rPr>
        <w:t>thological characteristics of 80</w:t>
      </w:r>
      <w:r w:rsidR="00D0759B" w:rsidRPr="00D8686D">
        <w:rPr>
          <w:rFonts w:ascii="Arial" w:eastAsia="Times New Roman" w:hAnsi="Arial" w:cs="Arial"/>
          <w:b/>
          <w:sz w:val="20"/>
          <w:szCs w:val="20"/>
          <w:lang w:val="en-US"/>
        </w:rPr>
        <w:t xml:space="preserve"> patients with HPV-positive head and neck squamous cell carcinoma</w:t>
      </w:r>
    </w:p>
    <w:tbl>
      <w:tblPr>
        <w:tblStyle w:val="Grilledutableau"/>
        <w:tblW w:w="1074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134"/>
        <w:gridCol w:w="1099"/>
        <w:gridCol w:w="1055"/>
        <w:gridCol w:w="964"/>
        <w:gridCol w:w="992"/>
        <w:gridCol w:w="1057"/>
        <w:gridCol w:w="1077"/>
        <w:gridCol w:w="1102"/>
      </w:tblGrid>
      <w:tr w:rsidR="00B43172" w:rsidRPr="0025439E" w:rsidTr="00977834">
        <w:trPr>
          <w:trHeight w:val="276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43172" w:rsidRPr="0025439E" w:rsidRDefault="00B43172" w:rsidP="00F419EE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5439E">
              <w:rPr>
                <w:rFonts w:ascii="Arial" w:hAnsi="Arial" w:cs="Arial"/>
                <w:b/>
                <w:sz w:val="20"/>
                <w:szCs w:val="20"/>
                <w:lang w:val="en-GB"/>
              </w:rPr>
              <w:t>Head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43172" w:rsidRPr="0025439E" w:rsidRDefault="00B43172" w:rsidP="00F419E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5439E">
              <w:rPr>
                <w:rFonts w:ascii="Arial" w:hAnsi="Arial" w:cs="Arial"/>
                <w:b/>
                <w:sz w:val="20"/>
                <w:szCs w:val="20"/>
                <w:lang w:val="en-GB"/>
              </w:rPr>
              <w:t>Patients (%)</w:t>
            </w:r>
          </w:p>
        </w:tc>
        <w:tc>
          <w:tcPr>
            <w:tcW w:w="624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B43172" w:rsidRPr="0025439E" w:rsidRDefault="00B43172" w:rsidP="00F419E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5439E">
              <w:rPr>
                <w:rFonts w:ascii="Arial" w:hAnsi="Arial" w:cs="Arial"/>
                <w:b/>
                <w:sz w:val="20"/>
                <w:szCs w:val="20"/>
                <w:lang w:val="en-GB"/>
              </w:rPr>
              <w:t>Number of Patients (%)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  <w:right w:val="nil"/>
            </w:tcBorders>
          </w:tcPr>
          <w:p w:rsidR="00B43172" w:rsidRPr="0025439E" w:rsidRDefault="00B43172" w:rsidP="00F419EE">
            <w:pPr>
              <w:spacing w:before="24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5439E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-</w:t>
            </w:r>
            <w:r w:rsidRPr="0025439E">
              <w:rPr>
                <w:rFonts w:ascii="Arial" w:hAnsi="Arial" w:cs="Arial"/>
                <w:b/>
                <w:sz w:val="20"/>
                <w:szCs w:val="20"/>
                <w:lang w:val="en-GB"/>
              </w:rPr>
              <w:t>value</w:t>
            </w:r>
            <w:r w:rsidRPr="0025439E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/>
              </w:rPr>
              <w:t xml:space="preserve"> h</w:t>
            </w:r>
          </w:p>
        </w:tc>
      </w:tr>
      <w:tr w:rsidR="00B43172" w:rsidRPr="0025439E" w:rsidTr="00B43172">
        <w:trPr>
          <w:trHeight w:val="279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43172" w:rsidRPr="0025439E" w:rsidRDefault="00B43172" w:rsidP="00F419EE">
            <w:pPr>
              <w:spacing w:before="24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43172" w:rsidRPr="0025439E" w:rsidRDefault="00B43172" w:rsidP="00F419EE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43172" w:rsidRPr="0025439E" w:rsidRDefault="00B43172" w:rsidP="00F419EE">
            <w:pPr>
              <w:spacing w:before="24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5439E">
              <w:rPr>
                <w:rFonts w:ascii="Arial" w:hAnsi="Arial" w:cs="Arial"/>
                <w:b/>
                <w:sz w:val="20"/>
                <w:szCs w:val="20"/>
                <w:lang w:val="en-GB"/>
              </w:rPr>
              <w:t>EPI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43172" w:rsidRPr="0025439E" w:rsidRDefault="00B43172" w:rsidP="00F419EE">
            <w:pPr>
              <w:spacing w:before="24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5439E">
              <w:rPr>
                <w:rFonts w:ascii="Arial" w:hAnsi="Arial" w:cs="Arial"/>
                <w:b/>
                <w:sz w:val="20"/>
                <w:szCs w:val="20"/>
                <w:lang w:val="en-GB"/>
              </w:rPr>
              <w:t>2J-COL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B43172" w:rsidRPr="0025439E" w:rsidRDefault="00B43172" w:rsidP="00F419EE">
            <w:pPr>
              <w:spacing w:before="24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5439E">
              <w:rPr>
                <w:rFonts w:ascii="Arial" w:hAnsi="Arial" w:cs="Arial"/>
                <w:b/>
                <w:sz w:val="20"/>
                <w:szCs w:val="20"/>
                <w:lang w:val="en-GB"/>
              </w:rPr>
              <w:t>2J-N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43172" w:rsidRPr="0025439E" w:rsidRDefault="00B43172" w:rsidP="00F419EE">
            <w:pPr>
              <w:spacing w:before="24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5439E">
              <w:rPr>
                <w:rFonts w:ascii="Arial" w:hAnsi="Arial" w:cs="Arial"/>
                <w:b/>
                <w:sz w:val="20"/>
                <w:szCs w:val="20"/>
                <w:lang w:val="en-GB"/>
              </w:rPr>
              <w:t>MJ-CL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:rsidR="00B43172" w:rsidRPr="0025439E" w:rsidRDefault="00B43172" w:rsidP="00F419EE">
            <w:pPr>
              <w:spacing w:before="24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5439E">
              <w:rPr>
                <w:rFonts w:ascii="Arial" w:hAnsi="Arial" w:cs="Arial"/>
                <w:b/>
                <w:sz w:val="20"/>
                <w:szCs w:val="20"/>
                <w:lang w:val="en-GB"/>
              </w:rPr>
              <w:t>MJ-SC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43172" w:rsidRPr="0025439E" w:rsidRDefault="00B43172" w:rsidP="00F419EE">
            <w:pPr>
              <w:spacing w:before="24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5439E">
              <w:rPr>
                <w:rFonts w:ascii="Arial" w:hAnsi="Arial" w:cs="Arial"/>
                <w:b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102" w:type="dxa"/>
            <w:vMerge/>
            <w:tcBorders>
              <w:bottom w:val="single" w:sz="4" w:space="0" w:color="auto"/>
              <w:right w:val="nil"/>
            </w:tcBorders>
            <w:vAlign w:val="bottom"/>
          </w:tcPr>
          <w:p w:rsidR="00B43172" w:rsidRPr="0025439E" w:rsidRDefault="00B43172" w:rsidP="00F419EE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25A71" w:rsidRPr="00D8686D" w:rsidTr="00B43172"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425A71" w:rsidRPr="0025439E" w:rsidRDefault="00425A71" w:rsidP="00F419E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5439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425A71" w:rsidRPr="0025439E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5439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0 (100)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vAlign w:val="bottom"/>
          </w:tcPr>
          <w:p w:rsidR="00425A71" w:rsidRPr="0025439E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5439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1 (38.8)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bottom"/>
          </w:tcPr>
          <w:p w:rsidR="00425A71" w:rsidRPr="0025439E" w:rsidRDefault="00B522D9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5439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</w:t>
            </w:r>
            <w:r w:rsidR="00EF5B01" w:rsidRPr="0025439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(8.8)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:rsidR="00425A71" w:rsidRPr="00D8686D" w:rsidRDefault="00DC7F29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EF5B01">
              <w:rPr>
                <w:rFonts w:ascii="Arial" w:eastAsia="Times New Roman" w:hAnsi="Arial" w:cs="Arial"/>
                <w:sz w:val="20"/>
                <w:szCs w:val="20"/>
              </w:rPr>
              <w:t xml:space="preserve"> (3.8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425A71" w:rsidRPr="00D8686D" w:rsidRDefault="00DC7F29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="00EF5B01">
              <w:rPr>
                <w:rFonts w:ascii="Arial" w:eastAsia="Times New Roman" w:hAnsi="Arial" w:cs="Arial"/>
                <w:sz w:val="20"/>
                <w:szCs w:val="20"/>
              </w:rPr>
              <w:t xml:space="preserve"> (8.8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:rsidR="00425A71" w:rsidRPr="00D8686D" w:rsidRDefault="00DC7F29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5</w:t>
            </w:r>
            <w:r w:rsidR="00EF5B01">
              <w:rPr>
                <w:rFonts w:ascii="Arial" w:eastAsia="Times New Roman" w:hAnsi="Arial" w:cs="Arial"/>
                <w:sz w:val="20"/>
                <w:szCs w:val="20"/>
              </w:rPr>
              <w:t xml:space="preserve"> (31.3)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vAlign w:val="bottom"/>
          </w:tcPr>
          <w:p w:rsidR="00425A71" w:rsidRPr="00D8686D" w:rsidRDefault="00DC7F29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="00EF5B01">
              <w:rPr>
                <w:rFonts w:ascii="Arial" w:eastAsia="Times New Roman" w:hAnsi="Arial" w:cs="Arial"/>
                <w:sz w:val="20"/>
                <w:szCs w:val="20"/>
              </w:rPr>
              <w:t xml:space="preserve"> (8.8)</w:t>
            </w:r>
          </w:p>
        </w:tc>
        <w:tc>
          <w:tcPr>
            <w:tcW w:w="110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25A71" w:rsidRPr="00D8686D" w:rsidRDefault="00425A71" w:rsidP="00F419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5A71" w:rsidRPr="00D8686D" w:rsidTr="00B4317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25A71" w:rsidRPr="00D8686D" w:rsidRDefault="00425A71" w:rsidP="00F419EE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8686D">
              <w:rPr>
                <w:rFonts w:ascii="Arial" w:eastAsia="Times New Roman" w:hAnsi="Arial" w:cs="Arial"/>
                <w:b/>
                <w:sz w:val="20"/>
                <w:szCs w:val="20"/>
              </w:rPr>
              <w:t>Age (</w:t>
            </w:r>
            <w:r w:rsidRPr="00D8686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years</w:t>
            </w:r>
            <w:r w:rsidRPr="00D8686D">
              <w:rPr>
                <w:rFonts w:ascii="Arial" w:eastAsia="Times New Roman" w:hAnsi="Arial" w:cs="Arial"/>
                <w:b/>
                <w:sz w:val="20"/>
                <w:szCs w:val="20"/>
              </w:rPr>
              <w:t>)</w:t>
            </w:r>
          </w:p>
          <w:p w:rsidR="00425A71" w:rsidRPr="00D8686D" w:rsidRDefault="00425A71" w:rsidP="00F419E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</w:rPr>
              <w:t>&lt;65</w:t>
            </w:r>
          </w:p>
          <w:p w:rsidR="00425A71" w:rsidRPr="00D8686D" w:rsidRDefault="00425A71" w:rsidP="00F419EE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8686D">
              <w:rPr>
                <w:rFonts w:ascii="Arial" w:eastAsia="Gungsuh" w:hAnsi="Arial" w:cs="Arial"/>
                <w:sz w:val="20"/>
                <w:szCs w:val="20"/>
              </w:rPr>
              <w:t>≥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F674E" w:rsidRDefault="00CF674E" w:rsidP="00F419E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425A71" w:rsidRPr="00D8686D" w:rsidRDefault="00425A71" w:rsidP="00F419E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86D">
              <w:rPr>
                <w:rFonts w:ascii="Arial" w:eastAsia="Arial" w:hAnsi="Arial" w:cs="Arial"/>
                <w:sz w:val="20"/>
                <w:szCs w:val="20"/>
              </w:rPr>
              <w:t>45 (56.2)</w:t>
            </w:r>
          </w:p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Arial" w:hAnsi="Arial" w:cs="Arial"/>
                <w:sz w:val="20"/>
                <w:szCs w:val="20"/>
              </w:rPr>
              <w:t>35 (43.8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CF674E" w:rsidRDefault="00CF674E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</w:rPr>
              <w:t>15 (50)</w:t>
            </w:r>
          </w:p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</w:rPr>
              <w:t>16 (5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A3979" w:rsidRDefault="00EA397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25A71" w:rsidRPr="00EA3979" w:rsidRDefault="00EA397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E27F0C">
              <w:rPr>
                <w:rFonts w:ascii="Arial" w:eastAsia="Times New Roman" w:hAnsi="Arial" w:cs="Arial"/>
                <w:sz w:val="20"/>
                <w:szCs w:val="20"/>
              </w:rPr>
              <w:t xml:space="preserve"> (57.1)</w:t>
            </w:r>
          </w:p>
          <w:p w:rsidR="00EA3979" w:rsidRPr="00D8686D" w:rsidRDefault="00EA397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E27F0C">
              <w:rPr>
                <w:rFonts w:ascii="Arial" w:eastAsia="Times New Roman" w:hAnsi="Arial" w:cs="Arial"/>
                <w:sz w:val="20"/>
                <w:szCs w:val="20"/>
              </w:rPr>
              <w:t xml:space="preserve"> (42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EA3979" w:rsidRDefault="00EA397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E27F0C">
              <w:rPr>
                <w:rFonts w:ascii="Arial" w:eastAsia="Times New Roman" w:hAnsi="Arial" w:cs="Arial"/>
                <w:sz w:val="20"/>
                <w:szCs w:val="20"/>
              </w:rPr>
              <w:t xml:space="preserve"> (66.7)</w:t>
            </w:r>
          </w:p>
          <w:p w:rsidR="00FA6978" w:rsidRPr="00D8686D" w:rsidRDefault="00FA6978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E27F0C">
              <w:rPr>
                <w:rFonts w:ascii="Arial" w:eastAsia="Times New Roman" w:hAnsi="Arial" w:cs="Arial"/>
                <w:sz w:val="20"/>
                <w:szCs w:val="20"/>
              </w:rPr>
              <w:t xml:space="preserve"> (3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8D7659" w:rsidRPr="00EA3979" w:rsidRDefault="008D7659" w:rsidP="008D76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 (57.1)</w:t>
            </w:r>
          </w:p>
          <w:p w:rsidR="004B4469" w:rsidRPr="00D8686D" w:rsidRDefault="008D7659" w:rsidP="008D76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 (42.9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EA3979" w:rsidRDefault="00EA397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64)</w:t>
            </w:r>
          </w:p>
          <w:p w:rsidR="004E6921" w:rsidRPr="00D8686D" w:rsidRDefault="004E692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3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EA3979" w:rsidRDefault="00EA397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25A71" w:rsidRDefault="00EA397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57.1)</w:t>
            </w:r>
          </w:p>
          <w:p w:rsidR="00EA3979" w:rsidRPr="00D8686D" w:rsidRDefault="00536C2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42.9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CF674E" w:rsidRDefault="00CF674E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25A71" w:rsidRPr="00D8686D" w:rsidRDefault="00CB198F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1 (NS)</w:t>
            </w:r>
          </w:p>
        </w:tc>
      </w:tr>
      <w:tr w:rsidR="00425A71" w:rsidRPr="00D8686D" w:rsidTr="00B4317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25A71" w:rsidRPr="00D8686D" w:rsidRDefault="00425A71" w:rsidP="00F419EE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D8686D">
              <w:rPr>
                <w:rFonts w:ascii="Arial" w:eastAsia="Times New Roman" w:hAnsi="Arial" w:cs="Arial"/>
                <w:b/>
                <w:sz w:val="20"/>
                <w:szCs w:val="20"/>
              </w:rPr>
              <w:t>Gender</w:t>
            </w:r>
            <w:proofErr w:type="spellEnd"/>
          </w:p>
          <w:p w:rsidR="00425A71" w:rsidRPr="00D8686D" w:rsidRDefault="00425A71" w:rsidP="00F419E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  <w:p w:rsidR="00425A71" w:rsidRPr="00D8686D" w:rsidRDefault="00425A71" w:rsidP="00F419EE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8686D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F674E" w:rsidRDefault="00CF674E" w:rsidP="00F419E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425A71" w:rsidRPr="00D8686D" w:rsidRDefault="00425A71" w:rsidP="00F419E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86D">
              <w:rPr>
                <w:rFonts w:ascii="Arial" w:eastAsia="Arial" w:hAnsi="Arial" w:cs="Arial"/>
                <w:sz w:val="20"/>
                <w:szCs w:val="20"/>
              </w:rPr>
              <w:t>60 (75)</w:t>
            </w:r>
          </w:p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Arial" w:hAnsi="Arial" w:cs="Arial"/>
                <w:sz w:val="20"/>
                <w:szCs w:val="20"/>
              </w:rPr>
              <w:t>20 (25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CF674E" w:rsidRDefault="00CF674E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</w:rPr>
              <w:t>23 (71.9)</w:t>
            </w:r>
          </w:p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</w:rPr>
              <w:t>8 (28.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EA3979" w:rsidRDefault="00EA397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="00E27F0C">
              <w:rPr>
                <w:rFonts w:ascii="Arial" w:eastAsia="Times New Roman" w:hAnsi="Arial" w:cs="Arial"/>
                <w:sz w:val="20"/>
                <w:szCs w:val="20"/>
              </w:rPr>
              <w:t xml:space="preserve"> (71.4)</w:t>
            </w:r>
          </w:p>
          <w:p w:rsidR="00EA3979" w:rsidRPr="00D8686D" w:rsidRDefault="00EA397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E27F0C">
              <w:rPr>
                <w:rFonts w:ascii="Arial" w:eastAsia="Times New Roman" w:hAnsi="Arial" w:cs="Arial"/>
                <w:sz w:val="20"/>
                <w:szCs w:val="20"/>
              </w:rPr>
              <w:t xml:space="preserve"> (28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E27F0C" w:rsidRDefault="00E27F0C" w:rsidP="00E27F0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 (66.7)</w:t>
            </w:r>
          </w:p>
          <w:p w:rsidR="00FA6978" w:rsidRPr="00D8686D" w:rsidRDefault="00E27F0C" w:rsidP="00E27F0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 (3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B4469" w:rsidRDefault="004B446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85.7)</w:t>
            </w:r>
          </w:p>
          <w:p w:rsidR="004B4469" w:rsidRPr="00D8686D" w:rsidRDefault="004B446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14.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E6921" w:rsidRDefault="004E692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80) </w:t>
            </w:r>
          </w:p>
          <w:p w:rsidR="004E6921" w:rsidRPr="00D8686D" w:rsidRDefault="004E692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2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CB198F" w:rsidRDefault="00CB198F" w:rsidP="00CB198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 (57.1)</w:t>
            </w:r>
          </w:p>
          <w:p w:rsidR="00536C26" w:rsidRPr="00D8686D" w:rsidRDefault="00CB198F" w:rsidP="00CB198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 (42.9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CF674E" w:rsidRDefault="00CF674E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25A71" w:rsidRPr="00D8686D" w:rsidRDefault="00CB198F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3 (NS)</w:t>
            </w:r>
          </w:p>
        </w:tc>
      </w:tr>
      <w:tr w:rsidR="00425A71" w:rsidRPr="00D8686D" w:rsidTr="00B43172">
        <w:trPr>
          <w:trHeight w:val="55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25A71" w:rsidRPr="00D8686D" w:rsidRDefault="00425A71" w:rsidP="00F419EE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D8686D">
              <w:rPr>
                <w:rFonts w:ascii="Arial" w:eastAsia="Times New Roman" w:hAnsi="Arial" w:cs="Arial"/>
                <w:b/>
                <w:sz w:val="20"/>
                <w:szCs w:val="20"/>
              </w:rPr>
              <w:t>Tobacco</w:t>
            </w:r>
            <w:r w:rsidRPr="00D8686D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425A71" w:rsidRPr="00D8686D" w:rsidRDefault="00425A71" w:rsidP="00F419EE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8686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  <w:proofErr w:type="spellEnd"/>
          </w:p>
          <w:p w:rsidR="00425A71" w:rsidRPr="00D8686D" w:rsidRDefault="00425A71" w:rsidP="00F419E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F674E" w:rsidRDefault="00CF674E" w:rsidP="00F419E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425A71" w:rsidRPr="00D8686D" w:rsidRDefault="00425A71" w:rsidP="00F419E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86D">
              <w:rPr>
                <w:rFonts w:ascii="Arial" w:eastAsia="Arial" w:hAnsi="Arial" w:cs="Arial"/>
                <w:sz w:val="20"/>
                <w:szCs w:val="20"/>
              </w:rPr>
              <w:t>48 (60.8)</w:t>
            </w:r>
          </w:p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Arial" w:hAnsi="Arial" w:cs="Arial"/>
                <w:sz w:val="20"/>
                <w:szCs w:val="20"/>
              </w:rPr>
              <w:t>31 (39.2</w:t>
            </w:r>
            <w:r w:rsidRPr="00D8686D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CF674E" w:rsidRDefault="00CF674E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</w:rPr>
              <w:t>17 (58.1)</w:t>
            </w:r>
          </w:p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</w:rPr>
              <w:t>13 (41.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EA3979" w:rsidRDefault="00EA397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E27F0C">
              <w:rPr>
                <w:rFonts w:ascii="Arial" w:eastAsia="Times New Roman" w:hAnsi="Arial" w:cs="Arial"/>
                <w:sz w:val="20"/>
                <w:szCs w:val="20"/>
              </w:rPr>
              <w:t xml:space="preserve"> (57.1)</w:t>
            </w:r>
          </w:p>
          <w:p w:rsidR="00EA3979" w:rsidRPr="00D8686D" w:rsidRDefault="00EA397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E27F0C">
              <w:rPr>
                <w:rFonts w:ascii="Arial" w:eastAsia="Times New Roman" w:hAnsi="Arial" w:cs="Arial"/>
                <w:sz w:val="20"/>
                <w:szCs w:val="20"/>
              </w:rPr>
              <w:t xml:space="preserve"> (42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784DF5" w:rsidRDefault="00784DF5" w:rsidP="00784D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 (33.3)</w:t>
            </w:r>
          </w:p>
          <w:p w:rsidR="00FA6978" w:rsidRPr="00D8686D" w:rsidRDefault="00784DF5" w:rsidP="00784D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 (6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8D7659" w:rsidRDefault="008D7659" w:rsidP="008D76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 (57.1)</w:t>
            </w:r>
          </w:p>
          <w:p w:rsidR="004B4469" w:rsidRPr="00D8686D" w:rsidRDefault="008D7659" w:rsidP="008D76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 (42.9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E6921" w:rsidRDefault="004E692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68)</w:t>
            </w:r>
          </w:p>
          <w:p w:rsidR="004E6921" w:rsidRPr="00D8686D" w:rsidRDefault="004E692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3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536C26" w:rsidRDefault="00536C2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71.4)</w:t>
            </w:r>
          </w:p>
          <w:p w:rsidR="00536C26" w:rsidRPr="00D8686D" w:rsidRDefault="00536C2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28.6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CF674E" w:rsidRDefault="00CF674E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25A71" w:rsidRPr="00D8686D" w:rsidRDefault="00CB198F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3 (NS)</w:t>
            </w:r>
          </w:p>
        </w:tc>
      </w:tr>
      <w:tr w:rsidR="00425A71" w:rsidRPr="00D8686D" w:rsidTr="00B43172">
        <w:trPr>
          <w:trHeight w:val="57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25A71" w:rsidRPr="00D8686D" w:rsidRDefault="00425A71" w:rsidP="00F419EE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D8686D">
              <w:rPr>
                <w:rFonts w:ascii="Arial" w:eastAsia="Times New Roman" w:hAnsi="Arial" w:cs="Arial"/>
                <w:b/>
                <w:sz w:val="20"/>
                <w:szCs w:val="20"/>
              </w:rPr>
              <w:t>Alcohol</w:t>
            </w:r>
            <w:r w:rsidRPr="00D8686D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  <w:p w:rsidR="00425A71" w:rsidRPr="00D8686D" w:rsidRDefault="00425A71" w:rsidP="00F419EE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8686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  <w:proofErr w:type="spellEnd"/>
            <w:r w:rsidRPr="00D8686D">
              <w:rPr>
                <w:rFonts w:ascii="Arial" w:eastAsia="Times New Roman" w:hAnsi="Arial" w:cs="Arial"/>
                <w:sz w:val="20"/>
                <w:szCs w:val="20"/>
              </w:rPr>
              <w:br/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F674E" w:rsidRDefault="00CF674E" w:rsidP="00F419E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425A71" w:rsidRPr="00D8686D" w:rsidRDefault="00425A71" w:rsidP="00F419E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86D">
              <w:rPr>
                <w:rFonts w:ascii="Arial" w:eastAsia="Arial" w:hAnsi="Arial" w:cs="Arial"/>
                <w:sz w:val="20"/>
                <w:szCs w:val="20"/>
              </w:rPr>
              <w:t>19 (25)</w:t>
            </w:r>
          </w:p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Arial" w:hAnsi="Arial" w:cs="Arial"/>
                <w:sz w:val="20"/>
                <w:szCs w:val="20"/>
              </w:rPr>
              <w:t>57 (75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CF674E" w:rsidRDefault="00CF674E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</w:rPr>
              <w:t>5 (20.7)</w:t>
            </w:r>
          </w:p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</w:rPr>
              <w:t>23 (79.3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EA3979" w:rsidRDefault="00EA397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E27F0C">
              <w:rPr>
                <w:rFonts w:ascii="Arial" w:eastAsia="Times New Roman" w:hAnsi="Arial" w:cs="Arial"/>
                <w:sz w:val="20"/>
                <w:szCs w:val="20"/>
              </w:rPr>
              <w:t xml:space="preserve"> (14.3)</w:t>
            </w:r>
          </w:p>
          <w:p w:rsidR="00EA3979" w:rsidRPr="00D8686D" w:rsidRDefault="00EA397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="00E27F0C">
              <w:rPr>
                <w:rFonts w:ascii="Arial" w:eastAsia="Times New Roman" w:hAnsi="Arial" w:cs="Arial"/>
                <w:sz w:val="20"/>
                <w:szCs w:val="20"/>
              </w:rPr>
              <w:t xml:space="preserve"> (85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FA6978" w:rsidRDefault="00FA6978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784DF5">
              <w:rPr>
                <w:rFonts w:ascii="Arial" w:eastAsia="Times New Roman" w:hAnsi="Arial" w:cs="Arial"/>
                <w:sz w:val="20"/>
                <w:szCs w:val="20"/>
              </w:rPr>
              <w:t xml:space="preserve"> (33.3)</w:t>
            </w:r>
          </w:p>
          <w:p w:rsidR="00FA6978" w:rsidRPr="00D8686D" w:rsidRDefault="00FA6978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784DF5">
              <w:rPr>
                <w:rFonts w:ascii="Arial" w:eastAsia="Times New Roman" w:hAnsi="Arial" w:cs="Arial"/>
                <w:sz w:val="20"/>
                <w:szCs w:val="20"/>
              </w:rPr>
              <w:t xml:space="preserve"> (6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B4469" w:rsidRDefault="004B446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28.6)</w:t>
            </w:r>
          </w:p>
          <w:p w:rsidR="004B4469" w:rsidRPr="00D8686D" w:rsidRDefault="004B446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71.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E6921" w:rsidRDefault="004E692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33.3)</w:t>
            </w:r>
          </w:p>
          <w:p w:rsidR="004E6921" w:rsidRPr="00D8686D" w:rsidRDefault="004E692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66.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536C26" w:rsidRDefault="00536C2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28.6)</w:t>
            </w:r>
          </w:p>
          <w:p w:rsidR="00536C26" w:rsidRPr="00D8686D" w:rsidRDefault="00536C2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71.4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CF674E" w:rsidRDefault="00CF674E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25A71" w:rsidRPr="00D8686D" w:rsidRDefault="00CB198F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1 (NS)</w:t>
            </w:r>
          </w:p>
        </w:tc>
      </w:tr>
      <w:tr w:rsidR="00425A71" w:rsidRPr="00D8686D" w:rsidTr="00B4317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25A71" w:rsidRPr="00D8686D" w:rsidRDefault="00425A71" w:rsidP="00F419EE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D8686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Localization</w:t>
            </w:r>
            <w:r w:rsidRPr="00D8686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  <w:t>Oropharynx</w:t>
            </w:r>
          </w:p>
          <w:p w:rsidR="00425A71" w:rsidRPr="00D8686D" w:rsidRDefault="00425A71" w:rsidP="00F419E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n-oropharynge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F674E" w:rsidRDefault="00CF674E" w:rsidP="00F419E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Arial" w:hAnsi="Arial" w:cs="Arial"/>
                <w:sz w:val="20"/>
                <w:szCs w:val="20"/>
              </w:rPr>
              <w:t>73 (91.2)</w:t>
            </w:r>
            <w:r w:rsidRPr="00D8686D">
              <w:rPr>
                <w:rFonts w:ascii="Arial" w:eastAsia="Arial" w:hAnsi="Arial" w:cs="Arial"/>
                <w:sz w:val="20"/>
                <w:szCs w:val="20"/>
              </w:rPr>
              <w:br/>
              <w:t>7 (8.8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CF674E" w:rsidRDefault="00CF674E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</w:rPr>
              <w:t>29 (93.8)</w:t>
            </w:r>
            <w:r w:rsidRPr="00D8686D">
              <w:rPr>
                <w:rFonts w:ascii="Arial" w:eastAsia="Times New Roman" w:hAnsi="Arial" w:cs="Arial"/>
                <w:sz w:val="20"/>
                <w:szCs w:val="20"/>
              </w:rPr>
              <w:br/>
              <w:t>2</w:t>
            </w:r>
            <w:r w:rsidR="00E27F0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D8686D">
              <w:rPr>
                <w:rFonts w:ascii="Arial" w:eastAsia="Times New Roman" w:hAnsi="Arial" w:cs="Arial"/>
                <w:sz w:val="20"/>
                <w:szCs w:val="20"/>
              </w:rPr>
              <w:t>(6.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EA3979" w:rsidRDefault="00EA397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="00E27F0C">
              <w:rPr>
                <w:rFonts w:ascii="Arial" w:eastAsia="Times New Roman" w:hAnsi="Arial" w:cs="Arial"/>
                <w:sz w:val="20"/>
                <w:szCs w:val="20"/>
              </w:rPr>
              <w:t xml:space="preserve"> (100)</w:t>
            </w:r>
          </w:p>
          <w:p w:rsidR="00EA3979" w:rsidRPr="00D8686D" w:rsidRDefault="00EA397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E27F0C">
              <w:rPr>
                <w:rFonts w:ascii="Arial" w:eastAsia="Times New Roman" w:hAnsi="Arial" w:cs="Arial"/>
                <w:sz w:val="20"/>
                <w:szCs w:val="20"/>
              </w:rPr>
              <w:t xml:space="preserve"> (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312D9" w:rsidRDefault="004312D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784DF5">
              <w:rPr>
                <w:rFonts w:ascii="Arial" w:eastAsia="Times New Roman" w:hAnsi="Arial" w:cs="Arial"/>
                <w:sz w:val="20"/>
                <w:szCs w:val="20"/>
              </w:rPr>
              <w:t xml:space="preserve"> (100)</w:t>
            </w:r>
          </w:p>
          <w:p w:rsidR="004312D9" w:rsidRPr="00D8686D" w:rsidRDefault="004312D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784DF5">
              <w:rPr>
                <w:rFonts w:ascii="Arial" w:eastAsia="Times New Roman" w:hAnsi="Arial" w:cs="Arial"/>
                <w:sz w:val="20"/>
                <w:szCs w:val="20"/>
              </w:rPr>
              <w:t xml:space="preserve">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B4469" w:rsidRDefault="004B446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85.7)</w:t>
            </w:r>
          </w:p>
          <w:p w:rsidR="004B4469" w:rsidRPr="00D8686D" w:rsidRDefault="004B446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14.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E6921" w:rsidRDefault="004E692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88)</w:t>
            </w:r>
          </w:p>
          <w:p w:rsidR="004E6921" w:rsidRPr="00D8686D" w:rsidRDefault="004E692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1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536C26" w:rsidRDefault="00536C2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85.7)</w:t>
            </w:r>
          </w:p>
          <w:p w:rsidR="00536C26" w:rsidRPr="00D8686D" w:rsidRDefault="00536C2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14.3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CF674E" w:rsidRDefault="00CF674E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25A71" w:rsidRPr="00D8686D" w:rsidRDefault="00CB198F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4 (NS)</w:t>
            </w:r>
          </w:p>
        </w:tc>
      </w:tr>
      <w:tr w:rsidR="00425A71" w:rsidRPr="00D8686D" w:rsidTr="00B43172">
        <w:trPr>
          <w:trHeight w:val="100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25A71" w:rsidRPr="00D8686D" w:rsidRDefault="00425A71" w:rsidP="00F419EE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D8686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Tumor </w:t>
            </w:r>
            <w:proofErr w:type="spellStart"/>
            <w:r w:rsidRPr="00D8686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stage</w:t>
            </w:r>
            <w:r w:rsidRPr="00D8686D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D8686D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  <w:p w:rsidR="00425A71" w:rsidRPr="00D8686D" w:rsidRDefault="00425A71" w:rsidP="00F419E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</w:t>
            </w:r>
          </w:p>
          <w:p w:rsidR="00425A71" w:rsidRPr="00D8686D" w:rsidRDefault="00425A71" w:rsidP="00F419E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I</w:t>
            </w:r>
          </w:p>
          <w:p w:rsidR="00425A71" w:rsidRPr="00D8686D" w:rsidRDefault="00425A71" w:rsidP="00F419E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II</w:t>
            </w:r>
          </w:p>
          <w:p w:rsidR="00425A71" w:rsidRPr="00A0062F" w:rsidRDefault="00425A71" w:rsidP="00F419E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006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F674E" w:rsidRPr="0025439E" w:rsidRDefault="00CF674E" w:rsidP="00F419E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:rsidR="00425A71" w:rsidRPr="00D8686D" w:rsidRDefault="00425A71" w:rsidP="00F419E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86D">
              <w:rPr>
                <w:rFonts w:ascii="Arial" w:eastAsia="Arial" w:hAnsi="Arial" w:cs="Arial"/>
                <w:sz w:val="20"/>
                <w:szCs w:val="20"/>
              </w:rPr>
              <w:t>20 (26.7)</w:t>
            </w:r>
          </w:p>
          <w:p w:rsidR="00425A71" w:rsidRPr="00D8686D" w:rsidRDefault="00425A71" w:rsidP="00F419E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86D">
              <w:rPr>
                <w:rFonts w:ascii="Arial" w:eastAsia="Arial" w:hAnsi="Arial" w:cs="Arial"/>
                <w:sz w:val="20"/>
                <w:szCs w:val="20"/>
              </w:rPr>
              <w:t>32 (42.7)</w:t>
            </w:r>
          </w:p>
          <w:p w:rsidR="00425A71" w:rsidRPr="00D8686D" w:rsidRDefault="00425A71" w:rsidP="00F419E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86D">
              <w:rPr>
                <w:rFonts w:ascii="Arial" w:eastAsia="Arial" w:hAnsi="Arial" w:cs="Arial"/>
                <w:sz w:val="20"/>
                <w:szCs w:val="20"/>
              </w:rPr>
              <w:t>22 (28.3)</w:t>
            </w:r>
          </w:p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Arial" w:hAnsi="Arial" w:cs="Arial"/>
                <w:sz w:val="20"/>
                <w:szCs w:val="20"/>
              </w:rPr>
              <w:t>1 (1.3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CF674E" w:rsidRDefault="00CF674E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</w:rPr>
              <w:t>9 (29.0)</w:t>
            </w:r>
          </w:p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</w:rPr>
              <w:t>11 (35.5)</w:t>
            </w:r>
          </w:p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</w:rPr>
              <w:t>10 (35.5)</w:t>
            </w:r>
          </w:p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</w:rPr>
              <w:t>0 (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EA3979" w:rsidRDefault="00EA397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E27F0C">
              <w:rPr>
                <w:rFonts w:ascii="Arial" w:eastAsia="Times New Roman" w:hAnsi="Arial" w:cs="Arial"/>
                <w:sz w:val="20"/>
                <w:szCs w:val="20"/>
              </w:rPr>
              <w:t xml:space="preserve"> (28.6)</w:t>
            </w:r>
          </w:p>
          <w:p w:rsidR="00EA3979" w:rsidRDefault="00EA397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E27F0C">
              <w:rPr>
                <w:rFonts w:ascii="Arial" w:eastAsia="Times New Roman" w:hAnsi="Arial" w:cs="Arial"/>
                <w:sz w:val="20"/>
                <w:szCs w:val="20"/>
              </w:rPr>
              <w:t xml:space="preserve"> (42.9)</w:t>
            </w:r>
          </w:p>
          <w:p w:rsidR="00EA3979" w:rsidRDefault="00EA397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E27F0C">
              <w:rPr>
                <w:rFonts w:ascii="Arial" w:eastAsia="Times New Roman" w:hAnsi="Arial" w:cs="Arial"/>
                <w:sz w:val="20"/>
                <w:szCs w:val="20"/>
              </w:rPr>
              <w:t xml:space="preserve"> (28.6)</w:t>
            </w:r>
          </w:p>
          <w:p w:rsidR="00EA3979" w:rsidRPr="00D8686D" w:rsidRDefault="00EA397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E27F0C">
              <w:rPr>
                <w:rFonts w:ascii="Arial" w:eastAsia="Times New Roman" w:hAnsi="Arial" w:cs="Arial"/>
                <w:sz w:val="20"/>
                <w:szCs w:val="20"/>
              </w:rPr>
              <w:t xml:space="preserve"> (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312D9" w:rsidRDefault="004312D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784DF5">
              <w:rPr>
                <w:rFonts w:ascii="Arial" w:eastAsia="Times New Roman" w:hAnsi="Arial" w:cs="Arial"/>
                <w:sz w:val="20"/>
                <w:szCs w:val="20"/>
              </w:rPr>
              <w:t xml:space="preserve"> (50)</w:t>
            </w:r>
          </w:p>
          <w:p w:rsidR="004312D9" w:rsidRDefault="004312D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784DF5">
              <w:rPr>
                <w:rFonts w:ascii="Arial" w:eastAsia="Times New Roman" w:hAnsi="Arial" w:cs="Arial"/>
                <w:sz w:val="20"/>
                <w:szCs w:val="20"/>
              </w:rPr>
              <w:t xml:space="preserve"> (0)</w:t>
            </w:r>
          </w:p>
          <w:p w:rsidR="004312D9" w:rsidRDefault="004312D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784DF5">
              <w:rPr>
                <w:rFonts w:ascii="Arial" w:eastAsia="Times New Roman" w:hAnsi="Arial" w:cs="Arial"/>
                <w:sz w:val="20"/>
                <w:szCs w:val="20"/>
              </w:rPr>
              <w:t xml:space="preserve"> (50)</w:t>
            </w:r>
          </w:p>
          <w:p w:rsidR="004B4469" w:rsidRPr="00D8686D" w:rsidRDefault="004B446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784DF5">
              <w:rPr>
                <w:rFonts w:ascii="Arial" w:eastAsia="Times New Roman" w:hAnsi="Arial" w:cs="Arial"/>
                <w:sz w:val="20"/>
                <w:szCs w:val="20"/>
              </w:rPr>
              <w:t xml:space="preserve">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B4469" w:rsidRDefault="004B446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33.3)</w:t>
            </w:r>
          </w:p>
          <w:p w:rsidR="004B4469" w:rsidRDefault="004B446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50)</w:t>
            </w:r>
          </w:p>
          <w:p w:rsidR="004B4469" w:rsidRDefault="004B446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16.7)</w:t>
            </w:r>
          </w:p>
          <w:p w:rsidR="004B4469" w:rsidRPr="00D8686D" w:rsidRDefault="004B446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E6921" w:rsidRDefault="004E692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20.8)</w:t>
            </w:r>
          </w:p>
          <w:p w:rsidR="004E6921" w:rsidRDefault="004E692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54.2)</w:t>
            </w:r>
          </w:p>
          <w:p w:rsidR="004E6921" w:rsidRDefault="004E692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25)</w:t>
            </w:r>
          </w:p>
          <w:p w:rsidR="004E6921" w:rsidRPr="00D8686D" w:rsidRDefault="0071259B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536C26" w:rsidRDefault="00536C2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16.7)</w:t>
            </w:r>
          </w:p>
          <w:p w:rsidR="00536C26" w:rsidRDefault="00536C2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33.3)</w:t>
            </w:r>
          </w:p>
          <w:p w:rsidR="00536C26" w:rsidRDefault="00536C2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33.3)</w:t>
            </w:r>
          </w:p>
          <w:p w:rsidR="00536C26" w:rsidRPr="00D8686D" w:rsidRDefault="00536C2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16.7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CF674E" w:rsidRDefault="00CF674E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25A71" w:rsidRPr="00D8686D" w:rsidRDefault="00CB198F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0 (NS)</w:t>
            </w:r>
          </w:p>
        </w:tc>
      </w:tr>
      <w:tr w:rsidR="00425A71" w:rsidRPr="00D8686D" w:rsidTr="00B4317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25A71" w:rsidRPr="00D8686D" w:rsidRDefault="00425A71" w:rsidP="00F419EE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D8686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Lymph node </w:t>
            </w:r>
            <w:proofErr w:type="spellStart"/>
            <w:r w:rsidRPr="00D8686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invasion</w:t>
            </w:r>
            <w:r w:rsidRPr="00D8686D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  <w:p w:rsidR="00425A71" w:rsidRPr="00D8686D" w:rsidRDefault="00425A71" w:rsidP="00F419E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</w:t>
            </w:r>
          </w:p>
          <w:p w:rsidR="00425A71" w:rsidRPr="00D8686D" w:rsidRDefault="00425A71" w:rsidP="00F419EE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F674E" w:rsidRPr="0025439E" w:rsidRDefault="00CF674E" w:rsidP="00F419E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:rsidR="00CF674E" w:rsidRPr="0025439E" w:rsidRDefault="00CF674E" w:rsidP="00F419E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:rsidR="00425A71" w:rsidRPr="00D8686D" w:rsidRDefault="00425A71" w:rsidP="00F419E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86D">
              <w:rPr>
                <w:rFonts w:ascii="Arial" w:eastAsia="Arial" w:hAnsi="Arial" w:cs="Arial"/>
                <w:sz w:val="20"/>
                <w:szCs w:val="20"/>
              </w:rPr>
              <w:t>64 (85.3)</w:t>
            </w:r>
          </w:p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Arial" w:hAnsi="Arial" w:cs="Arial"/>
                <w:sz w:val="20"/>
                <w:szCs w:val="20"/>
              </w:rPr>
              <w:t>11 (14.7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CF674E" w:rsidRDefault="00CF674E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CF674E" w:rsidRDefault="00CF674E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</w:rPr>
              <w:t>22 (76.7)</w:t>
            </w:r>
          </w:p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</w:rPr>
              <w:t>7 (23.3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EA3979" w:rsidRDefault="00EA397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E27F0C" w:rsidRDefault="00E27F0C" w:rsidP="00E27F0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 (100)</w:t>
            </w:r>
          </w:p>
          <w:p w:rsidR="00EA3979" w:rsidRPr="00D8686D" w:rsidRDefault="00E27F0C" w:rsidP="00E27F0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 (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312D9" w:rsidRDefault="004312D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312D9" w:rsidRDefault="004312D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784DF5">
              <w:rPr>
                <w:rFonts w:ascii="Arial" w:eastAsia="Times New Roman" w:hAnsi="Arial" w:cs="Arial"/>
                <w:sz w:val="20"/>
                <w:szCs w:val="20"/>
              </w:rPr>
              <w:t xml:space="preserve"> (100)</w:t>
            </w:r>
          </w:p>
          <w:p w:rsidR="004312D9" w:rsidRPr="00D8686D" w:rsidRDefault="004312D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784DF5">
              <w:rPr>
                <w:rFonts w:ascii="Arial" w:eastAsia="Times New Roman" w:hAnsi="Arial" w:cs="Arial"/>
                <w:sz w:val="20"/>
                <w:szCs w:val="20"/>
              </w:rPr>
              <w:t xml:space="preserve">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B4469" w:rsidRDefault="004B446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8D7659" w:rsidRDefault="008D7659" w:rsidP="008D76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 (85.7)</w:t>
            </w:r>
          </w:p>
          <w:p w:rsidR="004B4469" w:rsidRPr="00D8686D" w:rsidRDefault="008D7659" w:rsidP="008D76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 (14.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71259B" w:rsidRDefault="0071259B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71259B" w:rsidRDefault="0071259B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91.7)</w:t>
            </w:r>
          </w:p>
          <w:p w:rsidR="0071259B" w:rsidRPr="00D8686D" w:rsidRDefault="0071259B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8.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536C26" w:rsidRDefault="00536C2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536C26" w:rsidRDefault="00536C2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83.3)</w:t>
            </w:r>
          </w:p>
          <w:p w:rsidR="00536C26" w:rsidRPr="00D8686D" w:rsidRDefault="00536C2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16.7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CF674E" w:rsidRDefault="00CF674E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CF674E" w:rsidRDefault="00CF674E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25A71" w:rsidRPr="00D8686D" w:rsidRDefault="00CB198F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9 (NS)</w:t>
            </w:r>
          </w:p>
        </w:tc>
      </w:tr>
      <w:tr w:rsidR="00425A71" w:rsidRPr="00D8686D" w:rsidTr="00B4317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25A71" w:rsidRPr="00D8686D" w:rsidRDefault="00425A71" w:rsidP="00F419EE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D868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HPV</w:t>
            </w:r>
            <w:r w:rsidRPr="00D8686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 genotype</w:t>
            </w:r>
          </w:p>
          <w:p w:rsidR="00425A71" w:rsidRPr="00D8686D" w:rsidRDefault="00425A71" w:rsidP="00F419E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enotype 16</w:t>
            </w:r>
          </w:p>
          <w:p w:rsidR="00425A71" w:rsidRPr="00D8686D" w:rsidRDefault="00425A71" w:rsidP="00F419E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 genotyp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F674E" w:rsidRPr="0025439E" w:rsidRDefault="00CF674E" w:rsidP="00F419E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Arial" w:hAnsi="Arial" w:cs="Arial"/>
                <w:sz w:val="20"/>
                <w:szCs w:val="20"/>
              </w:rPr>
              <w:t>72 (90)</w:t>
            </w:r>
            <w:r w:rsidRPr="00D8686D">
              <w:rPr>
                <w:rFonts w:ascii="Arial" w:eastAsia="Arial" w:hAnsi="Arial" w:cs="Arial"/>
                <w:sz w:val="20"/>
                <w:szCs w:val="20"/>
              </w:rPr>
              <w:br/>
              <w:t>8 (1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CF674E" w:rsidRDefault="00CF674E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</w:rPr>
              <w:t>28 (90.6)</w:t>
            </w:r>
          </w:p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</w:rPr>
              <w:t>3 (9.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E27F0C" w:rsidRDefault="00E27F0C" w:rsidP="00E27F0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 (100)</w:t>
            </w:r>
          </w:p>
          <w:p w:rsidR="00EA3979" w:rsidRPr="00D8686D" w:rsidRDefault="00E27F0C" w:rsidP="00E27F0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 (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312D9" w:rsidRDefault="004312D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784DF5">
              <w:rPr>
                <w:rFonts w:ascii="Arial" w:eastAsia="Times New Roman" w:hAnsi="Arial" w:cs="Arial"/>
                <w:sz w:val="20"/>
                <w:szCs w:val="20"/>
              </w:rPr>
              <w:t xml:space="preserve"> (100)</w:t>
            </w:r>
          </w:p>
          <w:p w:rsidR="004312D9" w:rsidRPr="00D8686D" w:rsidRDefault="004312D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784DF5">
              <w:rPr>
                <w:rFonts w:ascii="Arial" w:eastAsia="Times New Roman" w:hAnsi="Arial" w:cs="Arial"/>
                <w:sz w:val="20"/>
                <w:szCs w:val="20"/>
              </w:rPr>
              <w:t xml:space="preserve">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B4469" w:rsidRDefault="004B446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71.4)</w:t>
            </w:r>
          </w:p>
          <w:p w:rsidR="004B4469" w:rsidRPr="00D8686D" w:rsidRDefault="004B446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28.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71259B" w:rsidRDefault="0071259B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4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96)</w:t>
            </w:r>
          </w:p>
          <w:p w:rsidR="0071259B" w:rsidRPr="00D8686D" w:rsidRDefault="0071259B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536C26" w:rsidRDefault="00536C2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71.4)</w:t>
            </w:r>
          </w:p>
          <w:p w:rsidR="00536C26" w:rsidRPr="00D8686D" w:rsidRDefault="00536C2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28.6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CF674E" w:rsidRDefault="00CF674E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25A71" w:rsidRPr="00D8686D" w:rsidRDefault="00CB198F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9 (NS)</w:t>
            </w:r>
          </w:p>
        </w:tc>
      </w:tr>
      <w:tr w:rsidR="00425A71" w:rsidRPr="00D8686D" w:rsidTr="00B4317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25A71" w:rsidRPr="00D8686D" w:rsidRDefault="00425A71" w:rsidP="00F419EE">
            <w:pPr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</w:pPr>
            <w:r w:rsidRPr="00D8686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Tumor </w:t>
            </w:r>
            <w:proofErr w:type="spellStart"/>
            <w:r w:rsidRPr="00D8686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differentiation</w:t>
            </w:r>
            <w:r w:rsidRPr="00D8686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  <w:p w:rsidR="00425A71" w:rsidRPr="00D8686D" w:rsidRDefault="00425A71" w:rsidP="00F419E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ell/Moderate</w:t>
            </w:r>
          </w:p>
          <w:p w:rsidR="00425A71" w:rsidRPr="00D8686D" w:rsidRDefault="00425A71" w:rsidP="00CF674E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o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F674E" w:rsidRPr="0025439E" w:rsidRDefault="00CF674E" w:rsidP="00F419E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:rsidR="00CF674E" w:rsidRPr="0025439E" w:rsidRDefault="00CF674E" w:rsidP="00F419E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:rsidR="00425A71" w:rsidRPr="00D8686D" w:rsidRDefault="00425A71" w:rsidP="00F419E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86D">
              <w:rPr>
                <w:rFonts w:ascii="Arial" w:eastAsia="Arial" w:hAnsi="Arial" w:cs="Arial"/>
                <w:sz w:val="20"/>
                <w:szCs w:val="20"/>
              </w:rPr>
              <w:t>32 (56.1)</w:t>
            </w:r>
          </w:p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Arial" w:hAnsi="Arial" w:cs="Arial"/>
                <w:sz w:val="20"/>
                <w:szCs w:val="20"/>
              </w:rPr>
              <w:t>25 (43.9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CF674E" w:rsidRDefault="00CF674E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CF674E" w:rsidRDefault="00CF674E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</w:rPr>
              <w:t>14 (51.9)</w:t>
            </w:r>
            <w:r w:rsidRPr="00D8686D">
              <w:rPr>
                <w:rFonts w:ascii="Arial" w:eastAsia="Times New Roman" w:hAnsi="Arial" w:cs="Arial"/>
                <w:sz w:val="20"/>
                <w:szCs w:val="20"/>
              </w:rPr>
              <w:br/>
              <w:t>12 (48.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EA3979" w:rsidRDefault="00EA397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EA3979" w:rsidRDefault="00105AC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E27F0C">
              <w:rPr>
                <w:rFonts w:ascii="Arial" w:eastAsia="Times New Roman" w:hAnsi="Arial" w:cs="Arial"/>
                <w:sz w:val="20"/>
                <w:szCs w:val="20"/>
              </w:rPr>
              <w:t xml:space="preserve"> (0)</w:t>
            </w:r>
          </w:p>
          <w:p w:rsidR="00105AC6" w:rsidRPr="00D8686D" w:rsidRDefault="00105AC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E27F0C">
              <w:rPr>
                <w:rFonts w:ascii="Arial" w:eastAsia="Times New Roman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312D9" w:rsidRDefault="004312D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312D9" w:rsidRDefault="00105AC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784DF5">
              <w:rPr>
                <w:rFonts w:ascii="Arial" w:eastAsia="Times New Roman" w:hAnsi="Arial" w:cs="Arial"/>
                <w:sz w:val="20"/>
                <w:szCs w:val="20"/>
              </w:rPr>
              <w:t xml:space="preserve"> (100)</w:t>
            </w:r>
          </w:p>
          <w:p w:rsidR="00105AC6" w:rsidRPr="00D8686D" w:rsidRDefault="00105AC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784DF5">
              <w:rPr>
                <w:rFonts w:ascii="Arial" w:eastAsia="Times New Roman" w:hAnsi="Arial" w:cs="Arial"/>
                <w:sz w:val="20"/>
                <w:szCs w:val="20"/>
              </w:rPr>
              <w:t xml:space="preserve">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B4469" w:rsidRDefault="004B446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B4469" w:rsidRDefault="00105AC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33.3)</w:t>
            </w:r>
          </w:p>
          <w:p w:rsidR="00105AC6" w:rsidRPr="00D8686D" w:rsidRDefault="00105AC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66.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71259B" w:rsidRDefault="0071259B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105AC6" w:rsidRDefault="00105AC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75)</w:t>
            </w:r>
          </w:p>
          <w:p w:rsidR="00105AC6" w:rsidRPr="00D8686D" w:rsidRDefault="00105AC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2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536C26" w:rsidRDefault="00536C2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536C26" w:rsidRDefault="00105AC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42.9)</w:t>
            </w:r>
          </w:p>
          <w:p w:rsidR="00105AC6" w:rsidRPr="00D8686D" w:rsidRDefault="00105AC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57.1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CF674E" w:rsidRDefault="00CF674E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CF674E" w:rsidRDefault="00CF674E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25A71" w:rsidRPr="00D8686D" w:rsidRDefault="00CB198F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1 (NS)</w:t>
            </w:r>
          </w:p>
        </w:tc>
      </w:tr>
      <w:tr w:rsidR="00425A71" w:rsidRPr="00D8686D" w:rsidTr="00B43172">
        <w:trPr>
          <w:trHeight w:val="5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25A71" w:rsidRPr="00D8686D" w:rsidRDefault="00425A71" w:rsidP="00F419EE">
            <w:pPr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/>
              </w:rPr>
            </w:pPr>
            <w:r w:rsidRPr="00D8686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Mitotic </w:t>
            </w:r>
            <w:proofErr w:type="spellStart"/>
            <w:r w:rsidRPr="00D8686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index</w:t>
            </w:r>
            <w:r w:rsidRPr="00D8686D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  <w:p w:rsidR="00425A71" w:rsidRPr="00D8686D" w:rsidRDefault="00425A71" w:rsidP="00F419E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ow/moderate</w:t>
            </w:r>
          </w:p>
          <w:p w:rsidR="00425A71" w:rsidRPr="00D8686D" w:rsidRDefault="00425A71" w:rsidP="00F419E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F674E" w:rsidRPr="0025439E" w:rsidRDefault="00CF674E" w:rsidP="00F419E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:rsidR="00425A71" w:rsidRPr="00D8686D" w:rsidRDefault="00425A71" w:rsidP="00F419E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86D">
              <w:rPr>
                <w:rFonts w:ascii="Arial" w:eastAsia="Arial" w:hAnsi="Arial" w:cs="Arial"/>
                <w:sz w:val="20"/>
                <w:szCs w:val="20"/>
              </w:rPr>
              <w:t>8 (20)</w:t>
            </w:r>
          </w:p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Arial" w:hAnsi="Arial" w:cs="Arial"/>
                <w:sz w:val="20"/>
                <w:szCs w:val="20"/>
              </w:rPr>
              <w:t>32 (8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CF674E" w:rsidRDefault="00CF674E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</w:rPr>
              <w:t>5 (22.7)</w:t>
            </w:r>
            <w:r w:rsidRPr="00D8686D">
              <w:rPr>
                <w:rFonts w:ascii="Arial" w:eastAsia="Times New Roman" w:hAnsi="Arial" w:cs="Arial"/>
                <w:sz w:val="20"/>
                <w:szCs w:val="20"/>
              </w:rPr>
              <w:br/>
              <w:t>16</w:t>
            </w:r>
            <w:r w:rsidR="00E27F0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D8686D">
              <w:rPr>
                <w:rFonts w:ascii="Arial" w:eastAsia="Times New Roman" w:hAnsi="Arial" w:cs="Arial"/>
                <w:sz w:val="20"/>
                <w:szCs w:val="20"/>
              </w:rPr>
              <w:t>(77.3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EA3979" w:rsidRDefault="00EA397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E27F0C">
              <w:rPr>
                <w:rFonts w:ascii="Arial" w:eastAsia="Times New Roman" w:hAnsi="Arial" w:cs="Arial"/>
                <w:sz w:val="20"/>
                <w:szCs w:val="20"/>
              </w:rPr>
              <w:t xml:space="preserve"> (0)</w:t>
            </w:r>
          </w:p>
          <w:p w:rsidR="00EA3979" w:rsidRPr="00D8686D" w:rsidRDefault="00EA397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E27F0C">
              <w:rPr>
                <w:rFonts w:ascii="Arial" w:eastAsia="Times New Roman" w:hAnsi="Arial" w:cs="Arial"/>
                <w:sz w:val="20"/>
                <w:szCs w:val="20"/>
              </w:rPr>
              <w:t xml:space="preserve"> (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784DF5" w:rsidRDefault="00784DF5" w:rsidP="00784D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 (0)</w:t>
            </w:r>
          </w:p>
          <w:p w:rsidR="004312D9" w:rsidRPr="00D8686D" w:rsidRDefault="00784DF5" w:rsidP="00784D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8D7659" w:rsidRDefault="008D7659" w:rsidP="008D76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 (0)</w:t>
            </w:r>
          </w:p>
          <w:p w:rsidR="004B4469" w:rsidRPr="00D8686D" w:rsidRDefault="008D7659" w:rsidP="008D76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 (10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71259B" w:rsidRDefault="0071259B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25)</w:t>
            </w:r>
          </w:p>
          <w:p w:rsidR="0071259B" w:rsidRPr="00D8686D" w:rsidRDefault="0071259B" w:rsidP="00E27F0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7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536C26" w:rsidRDefault="00536C2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0)</w:t>
            </w:r>
          </w:p>
          <w:p w:rsidR="00536C26" w:rsidRPr="00D8686D" w:rsidRDefault="00536C2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CF674E" w:rsidRDefault="00CF674E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25A71" w:rsidRPr="00D8686D" w:rsidRDefault="00CB198F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425A71" w:rsidRPr="00D8686D" w:rsidTr="00B4317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25A71" w:rsidRPr="00D8686D" w:rsidRDefault="00425A71" w:rsidP="00F419EE">
            <w:pPr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D8686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Perineural</w:t>
            </w:r>
            <w:proofErr w:type="spellEnd"/>
            <w:r w:rsidRPr="00D8686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 invasion</w:t>
            </w:r>
            <w:r w:rsidRPr="00D8686D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/>
              </w:rPr>
              <w:t xml:space="preserve"> f</w:t>
            </w:r>
          </w:p>
          <w:p w:rsidR="00425A71" w:rsidRPr="00D8686D" w:rsidRDefault="00425A71" w:rsidP="00F419E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</w:t>
            </w:r>
          </w:p>
          <w:p w:rsidR="00425A71" w:rsidRPr="00D8686D" w:rsidRDefault="00425A71" w:rsidP="00F419E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5E2" w:rsidRPr="0025439E" w:rsidRDefault="00FA75E2" w:rsidP="00FA75E2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:rsidR="00425A71" w:rsidRPr="00D8686D" w:rsidRDefault="00425A71" w:rsidP="00F419E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86D">
              <w:rPr>
                <w:rFonts w:ascii="Arial" w:eastAsia="Arial" w:hAnsi="Arial" w:cs="Arial"/>
                <w:sz w:val="20"/>
                <w:szCs w:val="20"/>
              </w:rPr>
              <w:t>12 (28.6)</w:t>
            </w:r>
          </w:p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Arial" w:hAnsi="Arial" w:cs="Arial"/>
                <w:sz w:val="20"/>
                <w:szCs w:val="20"/>
              </w:rPr>
              <w:t>30 (71.4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CF674E" w:rsidRDefault="00CF674E" w:rsidP="00FA75E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</w:rPr>
              <w:t>6 (37.5)</w:t>
            </w:r>
            <w:r w:rsidRPr="00D8686D">
              <w:rPr>
                <w:rFonts w:ascii="Arial" w:eastAsia="Times New Roman" w:hAnsi="Arial" w:cs="Arial"/>
                <w:sz w:val="20"/>
                <w:szCs w:val="20"/>
              </w:rPr>
              <w:br/>
              <w:t>9 (62.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A3979" w:rsidRDefault="00EA3979" w:rsidP="00FA75E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EA3979" w:rsidRDefault="00EA397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E27F0C">
              <w:rPr>
                <w:rFonts w:ascii="Arial" w:eastAsia="Times New Roman" w:hAnsi="Arial" w:cs="Arial"/>
                <w:sz w:val="20"/>
                <w:szCs w:val="20"/>
              </w:rPr>
              <w:t xml:space="preserve"> (0)</w:t>
            </w:r>
          </w:p>
          <w:p w:rsidR="00EA3979" w:rsidRPr="00D8686D" w:rsidRDefault="00EA397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E27F0C">
              <w:rPr>
                <w:rFonts w:ascii="Arial" w:eastAsia="Times New Roman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4312D9" w:rsidRDefault="004312D9" w:rsidP="00FA75E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784DF5" w:rsidRDefault="00784DF5" w:rsidP="00784D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 (33.3)</w:t>
            </w:r>
          </w:p>
          <w:p w:rsidR="004312D9" w:rsidRPr="00D8686D" w:rsidRDefault="00784DF5" w:rsidP="00784D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 (6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4469" w:rsidRDefault="004B4469" w:rsidP="00FA75E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8D7659" w:rsidRDefault="008D7659" w:rsidP="008D76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 (33.3)</w:t>
            </w:r>
          </w:p>
          <w:p w:rsidR="004B4469" w:rsidRPr="00D8686D" w:rsidRDefault="008D7659" w:rsidP="008D76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 (66.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71259B" w:rsidRDefault="0071259B" w:rsidP="00FA75E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71259B" w:rsidRDefault="0071259B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26.7)</w:t>
            </w:r>
          </w:p>
          <w:p w:rsidR="0071259B" w:rsidRPr="00D8686D" w:rsidRDefault="0071259B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73.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36C26" w:rsidRDefault="00536C26" w:rsidP="00FA75E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536C26" w:rsidRDefault="00536C2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0)</w:t>
            </w:r>
          </w:p>
          <w:p w:rsidR="00536C26" w:rsidRPr="00D8686D" w:rsidRDefault="00536C2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CF674E" w:rsidRDefault="00CF674E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CF674E" w:rsidRDefault="00CF674E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25A71" w:rsidRPr="00D8686D" w:rsidRDefault="00CB198F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3 (NS)</w:t>
            </w:r>
          </w:p>
        </w:tc>
      </w:tr>
      <w:tr w:rsidR="00425A71" w:rsidRPr="00D8686D" w:rsidTr="00B4317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25A71" w:rsidRPr="00D8686D" w:rsidRDefault="00425A71" w:rsidP="00F419EE">
            <w:pPr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D8686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Lymphovascular</w:t>
            </w:r>
            <w:proofErr w:type="spellEnd"/>
            <w:r w:rsidRPr="00D8686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 invasion</w:t>
            </w:r>
            <w:r w:rsidRPr="00D8686D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/>
              </w:rPr>
              <w:t xml:space="preserve"> g</w:t>
            </w:r>
          </w:p>
          <w:p w:rsidR="00425A71" w:rsidRPr="00D8686D" w:rsidRDefault="00425A71" w:rsidP="00F419E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</w:t>
            </w:r>
          </w:p>
          <w:p w:rsidR="00425A71" w:rsidRPr="00D8686D" w:rsidRDefault="00425A71" w:rsidP="00F419EE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F674E" w:rsidRPr="0025439E" w:rsidRDefault="00CF674E" w:rsidP="00F419E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:rsidR="00CF674E" w:rsidRPr="0025439E" w:rsidRDefault="00CF674E" w:rsidP="00F419E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:rsidR="00425A71" w:rsidRPr="00D8686D" w:rsidRDefault="00425A71" w:rsidP="00F419E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86D">
              <w:rPr>
                <w:rFonts w:ascii="Arial" w:eastAsia="Arial" w:hAnsi="Arial" w:cs="Arial"/>
                <w:sz w:val="20"/>
                <w:szCs w:val="20"/>
              </w:rPr>
              <w:t>17 (37)</w:t>
            </w:r>
          </w:p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Arial" w:hAnsi="Arial" w:cs="Arial"/>
                <w:sz w:val="20"/>
                <w:szCs w:val="20"/>
              </w:rPr>
              <w:t>29 (63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CF674E" w:rsidRDefault="00CF674E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CF674E" w:rsidRDefault="00CF674E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</w:rPr>
              <w:t>3 (20)</w:t>
            </w:r>
            <w:r w:rsidRPr="00D8686D">
              <w:rPr>
                <w:rFonts w:ascii="Arial" w:eastAsia="Times New Roman" w:hAnsi="Arial" w:cs="Arial"/>
                <w:sz w:val="20"/>
                <w:szCs w:val="20"/>
              </w:rPr>
              <w:br/>
              <w:t>11 (8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EA3979" w:rsidRDefault="00EA397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EA3979" w:rsidRDefault="00EA397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E27F0C">
              <w:rPr>
                <w:rFonts w:ascii="Arial" w:eastAsia="Times New Roman" w:hAnsi="Arial" w:cs="Arial"/>
                <w:sz w:val="20"/>
                <w:szCs w:val="20"/>
              </w:rPr>
              <w:t xml:space="preserve"> (50)</w:t>
            </w:r>
          </w:p>
          <w:p w:rsidR="00EA3979" w:rsidRPr="00D8686D" w:rsidRDefault="00EA397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E27F0C">
              <w:rPr>
                <w:rFonts w:ascii="Arial" w:eastAsia="Times New Roman" w:hAnsi="Arial" w:cs="Arial"/>
                <w:sz w:val="20"/>
                <w:szCs w:val="20"/>
              </w:rPr>
              <w:t xml:space="preserve"> (5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312D9" w:rsidRDefault="004312D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312D9" w:rsidRDefault="004312D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784DF5">
              <w:rPr>
                <w:rFonts w:ascii="Arial" w:eastAsia="Times New Roman" w:hAnsi="Arial" w:cs="Arial"/>
                <w:sz w:val="20"/>
                <w:szCs w:val="20"/>
              </w:rPr>
              <w:t xml:space="preserve"> (0)</w:t>
            </w:r>
          </w:p>
          <w:p w:rsidR="004312D9" w:rsidRPr="00D8686D" w:rsidRDefault="004312D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784DF5">
              <w:rPr>
                <w:rFonts w:ascii="Arial" w:eastAsia="Times New Roman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B4469" w:rsidRDefault="004B446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B4469" w:rsidRDefault="004B446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33.3)</w:t>
            </w:r>
          </w:p>
          <w:p w:rsidR="004B4469" w:rsidRPr="00D8686D" w:rsidRDefault="004B446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66.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71259B" w:rsidRDefault="0071259B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71259B" w:rsidRDefault="0071259B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50)</w:t>
            </w:r>
          </w:p>
          <w:p w:rsidR="0071259B" w:rsidRPr="00D8686D" w:rsidRDefault="0071259B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="008D7659">
              <w:rPr>
                <w:rFonts w:ascii="Arial" w:eastAsia="Times New Roman" w:hAnsi="Arial" w:cs="Arial"/>
                <w:sz w:val="20"/>
                <w:szCs w:val="20"/>
              </w:rPr>
              <w:t xml:space="preserve"> (5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536C26" w:rsidRDefault="00536C2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536C26" w:rsidRDefault="00536C2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33.3)</w:t>
            </w:r>
          </w:p>
          <w:p w:rsidR="00536C26" w:rsidRPr="00D8686D" w:rsidRDefault="00536C2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66.7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CF674E" w:rsidRDefault="00CF674E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CF674E" w:rsidRDefault="00CF674E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25A71" w:rsidRPr="00D8686D" w:rsidRDefault="00CB198F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9 (NS)</w:t>
            </w:r>
          </w:p>
        </w:tc>
      </w:tr>
      <w:tr w:rsidR="00425A71" w:rsidRPr="00D8686D" w:rsidTr="00B4317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25A71" w:rsidRPr="00D8686D" w:rsidRDefault="00425A71" w:rsidP="00F419E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8686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Initial </w:t>
            </w:r>
            <w:proofErr w:type="spellStart"/>
            <w:r w:rsidRPr="00D8686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therapy</w:t>
            </w:r>
            <w:r w:rsidRPr="00D8686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:rsidR="00425A71" w:rsidRPr="00D8686D" w:rsidRDefault="00425A71" w:rsidP="00F419E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8686D">
              <w:rPr>
                <w:rFonts w:ascii="Arial" w:eastAsia="Arial" w:hAnsi="Arial" w:cs="Arial"/>
                <w:sz w:val="20"/>
                <w:szCs w:val="20"/>
                <w:lang w:val="en-US"/>
              </w:rPr>
              <w:t>Surgery with or without induction CT</w:t>
            </w:r>
            <w:r w:rsidRPr="00D8686D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 xml:space="preserve">Exclusive (chemo) RT </w:t>
            </w:r>
          </w:p>
          <w:p w:rsidR="00425A71" w:rsidRPr="00D8686D" w:rsidRDefault="00425A71" w:rsidP="00F419E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8686D">
              <w:rPr>
                <w:rFonts w:ascii="Arial" w:eastAsia="Arial" w:hAnsi="Arial" w:cs="Arial"/>
                <w:sz w:val="20"/>
                <w:szCs w:val="20"/>
                <w:lang w:val="en-US"/>
              </w:rPr>
              <w:t>Surgery followed by (chemo) radiation</w:t>
            </w:r>
            <w:r w:rsidRPr="00D8686D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F674E" w:rsidRPr="0025439E" w:rsidRDefault="00CF674E" w:rsidP="00EF5B01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:rsidR="00CF674E" w:rsidRPr="0025439E" w:rsidRDefault="00CF674E" w:rsidP="00FA75E2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:rsidR="00EF5B01" w:rsidRDefault="00425A71" w:rsidP="00FA75E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86D">
              <w:rPr>
                <w:rFonts w:ascii="Arial" w:eastAsia="Arial" w:hAnsi="Arial" w:cs="Arial"/>
                <w:sz w:val="20"/>
                <w:szCs w:val="20"/>
              </w:rPr>
              <w:t>8 (10.1)</w:t>
            </w:r>
          </w:p>
          <w:p w:rsidR="00425A71" w:rsidRPr="00D8686D" w:rsidRDefault="00425A71" w:rsidP="00F419E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86D">
              <w:rPr>
                <w:rFonts w:ascii="Arial" w:eastAsia="Arial" w:hAnsi="Arial" w:cs="Arial"/>
                <w:sz w:val="20"/>
                <w:szCs w:val="20"/>
              </w:rPr>
              <w:t>15 (19)</w:t>
            </w:r>
          </w:p>
          <w:p w:rsidR="00EF5B01" w:rsidRDefault="00EF5B01" w:rsidP="00F419E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425A71" w:rsidRPr="00D8686D" w:rsidRDefault="00425A71" w:rsidP="00F419E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86D">
              <w:rPr>
                <w:rFonts w:ascii="Arial" w:eastAsia="Arial" w:hAnsi="Arial" w:cs="Arial"/>
                <w:sz w:val="20"/>
                <w:szCs w:val="20"/>
              </w:rPr>
              <w:t>54 (68.4)</w:t>
            </w:r>
          </w:p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Arial" w:hAnsi="Arial" w:cs="Arial"/>
                <w:sz w:val="20"/>
                <w:szCs w:val="20"/>
              </w:rPr>
              <w:t>2 (2.5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CF674E" w:rsidRDefault="00CF674E" w:rsidP="00EF5B0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EF5B01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</w:rPr>
              <w:t xml:space="preserve">3 </w:t>
            </w:r>
            <w:r w:rsidRPr="00E27F0C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="00FA75E2">
              <w:rPr>
                <w:rFonts w:ascii="Arial" w:eastAsia="Times New Roman" w:hAnsi="Arial" w:cs="Arial"/>
                <w:sz w:val="20"/>
                <w:szCs w:val="20"/>
              </w:rPr>
              <w:t>9.7)</w:t>
            </w:r>
          </w:p>
          <w:p w:rsidR="00EF5B01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</w:rPr>
              <w:t>4 (12.9)</w:t>
            </w:r>
            <w:r w:rsidRPr="00D8686D">
              <w:rPr>
                <w:rFonts w:ascii="Arial" w:eastAsia="Times New Roman" w:hAnsi="Arial" w:cs="Arial"/>
                <w:sz w:val="20"/>
                <w:szCs w:val="20"/>
              </w:rPr>
              <w:br/>
            </w:r>
          </w:p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</w:rPr>
              <w:t>21 (70.9)</w:t>
            </w:r>
            <w:r w:rsidRPr="00D8686D">
              <w:rPr>
                <w:rFonts w:ascii="Arial" w:eastAsia="Times New Roman" w:hAnsi="Arial" w:cs="Arial"/>
                <w:sz w:val="20"/>
                <w:szCs w:val="20"/>
              </w:rPr>
              <w:br/>
              <w:t>2 (6.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EA3979" w:rsidRDefault="00EA397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EF5B01" w:rsidRDefault="00FA6978" w:rsidP="00FA75E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E27F0C">
              <w:rPr>
                <w:rFonts w:ascii="Arial" w:eastAsia="Times New Roman" w:hAnsi="Arial" w:cs="Arial"/>
                <w:sz w:val="20"/>
                <w:szCs w:val="20"/>
              </w:rPr>
              <w:t xml:space="preserve"> (14.3)</w:t>
            </w:r>
          </w:p>
          <w:p w:rsidR="00FA6978" w:rsidRDefault="00FA6978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E27F0C">
              <w:rPr>
                <w:rFonts w:ascii="Arial" w:eastAsia="Times New Roman" w:hAnsi="Arial" w:cs="Arial"/>
                <w:sz w:val="20"/>
                <w:szCs w:val="20"/>
              </w:rPr>
              <w:t xml:space="preserve"> (0)</w:t>
            </w:r>
          </w:p>
          <w:p w:rsidR="00EF5B01" w:rsidRDefault="00EF5B01" w:rsidP="00EF5B0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FA6978" w:rsidRDefault="00FA6978" w:rsidP="00EF5B0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="00E27F0C">
              <w:rPr>
                <w:rFonts w:ascii="Arial" w:eastAsia="Times New Roman" w:hAnsi="Arial" w:cs="Arial"/>
                <w:sz w:val="20"/>
                <w:szCs w:val="20"/>
              </w:rPr>
              <w:t xml:space="preserve"> (85.7)</w:t>
            </w:r>
          </w:p>
          <w:p w:rsidR="00FA6978" w:rsidRPr="00D8686D" w:rsidRDefault="00FA6978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E27F0C">
              <w:rPr>
                <w:rFonts w:ascii="Arial" w:eastAsia="Times New Roman" w:hAnsi="Arial" w:cs="Arial"/>
                <w:sz w:val="20"/>
                <w:szCs w:val="20"/>
              </w:rPr>
              <w:t xml:space="preserve"> (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312D9" w:rsidRDefault="004312D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EF5B01" w:rsidRDefault="004312D9" w:rsidP="00FA75E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784DF5">
              <w:rPr>
                <w:rFonts w:ascii="Arial" w:eastAsia="Times New Roman" w:hAnsi="Arial" w:cs="Arial"/>
                <w:sz w:val="20"/>
                <w:szCs w:val="20"/>
              </w:rPr>
              <w:t xml:space="preserve"> (0)</w:t>
            </w:r>
          </w:p>
          <w:p w:rsidR="004312D9" w:rsidRDefault="004312D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784DF5">
              <w:rPr>
                <w:rFonts w:ascii="Arial" w:eastAsia="Times New Roman" w:hAnsi="Arial" w:cs="Arial"/>
                <w:sz w:val="20"/>
                <w:szCs w:val="20"/>
              </w:rPr>
              <w:t xml:space="preserve"> (0)</w:t>
            </w:r>
          </w:p>
          <w:p w:rsidR="00EF5B01" w:rsidRDefault="00EF5B0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312D9" w:rsidRDefault="004312D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784DF5">
              <w:rPr>
                <w:rFonts w:ascii="Arial" w:eastAsia="Times New Roman" w:hAnsi="Arial" w:cs="Arial"/>
                <w:sz w:val="20"/>
                <w:szCs w:val="20"/>
              </w:rPr>
              <w:t xml:space="preserve"> (100)</w:t>
            </w:r>
          </w:p>
          <w:p w:rsidR="00AE54CC" w:rsidRPr="00D8686D" w:rsidRDefault="004312D9" w:rsidP="00FA75E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784DF5">
              <w:rPr>
                <w:rFonts w:ascii="Arial" w:eastAsia="Times New Roman" w:hAnsi="Arial" w:cs="Arial"/>
                <w:sz w:val="20"/>
                <w:szCs w:val="20"/>
              </w:rPr>
              <w:t xml:space="preserve">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B4469" w:rsidRDefault="004B446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EF5B01" w:rsidRDefault="004B4469" w:rsidP="00FA75E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14.3)</w:t>
            </w:r>
          </w:p>
          <w:p w:rsidR="004B4469" w:rsidRDefault="004B446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28.6)</w:t>
            </w:r>
          </w:p>
          <w:p w:rsidR="00EF5B01" w:rsidRDefault="00EF5B0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B4469" w:rsidRDefault="004B446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57.1)</w:t>
            </w:r>
          </w:p>
          <w:p w:rsidR="004B4469" w:rsidRPr="00D8686D" w:rsidRDefault="004B446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71259B" w:rsidRDefault="0071259B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EF5B01" w:rsidRDefault="0071259B" w:rsidP="00FA75E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12)</w:t>
            </w:r>
          </w:p>
          <w:p w:rsidR="0071259B" w:rsidRDefault="0071259B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28)</w:t>
            </w:r>
          </w:p>
          <w:p w:rsidR="00EF5B01" w:rsidRDefault="00EF5B0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71259B" w:rsidRDefault="0071259B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60)</w:t>
            </w:r>
          </w:p>
          <w:p w:rsidR="0071259B" w:rsidRPr="00D8686D" w:rsidRDefault="0071259B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536C26" w:rsidRDefault="00536C2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EF5B01" w:rsidRDefault="00536C26" w:rsidP="00FA75E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0)</w:t>
            </w:r>
          </w:p>
          <w:p w:rsidR="00536C26" w:rsidRDefault="00536C2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28.6)</w:t>
            </w:r>
          </w:p>
          <w:p w:rsidR="00EF5B01" w:rsidRDefault="00EF5B0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536C26" w:rsidRDefault="00536C2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71.4)</w:t>
            </w:r>
          </w:p>
          <w:p w:rsidR="00536C26" w:rsidRPr="00D8686D" w:rsidRDefault="00536C2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0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CF674E" w:rsidRDefault="00CF674E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CF674E" w:rsidRDefault="00CF674E" w:rsidP="00EF5B0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25A71" w:rsidRPr="00D8686D" w:rsidRDefault="00CB198F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3 (NS)</w:t>
            </w:r>
          </w:p>
        </w:tc>
      </w:tr>
      <w:tr w:rsidR="00425A71" w:rsidRPr="00D8686D" w:rsidTr="00B43172">
        <w:trPr>
          <w:trHeight w:val="73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</w:tcPr>
          <w:p w:rsidR="00425A71" w:rsidRPr="00D8686D" w:rsidRDefault="00425A71" w:rsidP="00F419EE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D8686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HPV copy number</w:t>
            </w:r>
          </w:p>
          <w:p w:rsidR="00425A71" w:rsidRPr="00D8686D" w:rsidRDefault="00425A71" w:rsidP="00F419E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ow (&lt;9)</w:t>
            </w:r>
          </w:p>
          <w:p w:rsidR="00425A71" w:rsidRPr="00D8686D" w:rsidRDefault="00425A71" w:rsidP="00F419EE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D8686D">
              <w:rPr>
                <w:rFonts w:ascii="Arial" w:eastAsia="Gungsuh" w:hAnsi="Arial" w:cs="Arial"/>
                <w:sz w:val="20"/>
                <w:szCs w:val="20"/>
                <w:lang w:val="en-US"/>
              </w:rPr>
              <w:t>High (≥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CF674E" w:rsidRPr="0025439E" w:rsidRDefault="00CF674E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</w:rPr>
              <w:t>36 (45)</w:t>
            </w:r>
          </w:p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</w:rPr>
              <w:t>44 (55)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:rsidR="00CF674E" w:rsidRDefault="00CF674E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</w:rPr>
              <w:t>12 (40.5)</w:t>
            </w:r>
          </w:p>
          <w:p w:rsidR="00425A71" w:rsidRPr="00D8686D" w:rsidRDefault="00425A71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686D">
              <w:rPr>
                <w:rFonts w:ascii="Arial" w:eastAsia="Times New Roman" w:hAnsi="Arial" w:cs="Arial"/>
                <w:sz w:val="20"/>
                <w:szCs w:val="20"/>
              </w:rPr>
              <w:t>19 (59.5)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8F03BB" w:rsidRDefault="008F03BB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="00E27F0C">
              <w:rPr>
                <w:rFonts w:ascii="Arial" w:eastAsia="Times New Roman" w:hAnsi="Arial" w:cs="Arial"/>
                <w:sz w:val="20"/>
                <w:szCs w:val="20"/>
              </w:rPr>
              <w:t xml:space="preserve"> (71.4)</w:t>
            </w:r>
          </w:p>
          <w:p w:rsidR="008F03BB" w:rsidRPr="00D8686D" w:rsidRDefault="008F03BB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E27F0C">
              <w:rPr>
                <w:rFonts w:ascii="Arial" w:eastAsia="Times New Roman" w:hAnsi="Arial" w:cs="Arial"/>
                <w:sz w:val="20"/>
                <w:szCs w:val="20"/>
              </w:rPr>
              <w:t xml:space="preserve"> (28.6)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784DF5" w:rsidRDefault="00784DF5" w:rsidP="00784D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 (33.3)</w:t>
            </w:r>
          </w:p>
          <w:p w:rsidR="008F03BB" w:rsidRPr="00D8686D" w:rsidRDefault="00784DF5" w:rsidP="00784D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 (66.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B4469" w:rsidRDefault="004B446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42.9)</w:t>
            </w:r>
          </w:p>
          <w:p w:rsidR="004B4469" w:rsidRPr="00D8686D" w:rsidRDefault="004B4469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57.1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71259B" w:rsidRDefault="0071259B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36)</w:t>
            </w:r>
          </w:p>
          <w:p w:rsidR="0071259B" w:rsidRPr="00D8686D" w:rsidRDefault="0071259B" w:rsidP="00DB0B8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64)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:rsidR="00425A71" w:rsidRDefault="00425A71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536C26" w:rsidRDefault="00536C2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85.7)</w:t>
            </w:r>
          </w:p>
          <w:p w:rsidR="00536C26" w:rsidRPr="00D8686D" w:rsidRDefault="00536C26" w:rsidP="00FA69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CB198F">
              <w:rPr>
                <w:rFonts w:ascii="Arial" w:eastAsia="Times New Roman" w:hAnsi="Arial" w:cs="Arial"/>
                <w:sz w:val="20"/>
                <w:szCs w:val="20"/>
              </w:rPr>
              <w:t xml:space="preserve"> (14.3)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  <w:right w:val="nil"/>
            </w:tcBorders>
          </w:tcPr>
          <w:p w:rsidR="00CF674E" w:rsidRDefault="00CF674E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25A71" w:rsidRPr="00D8686D" w:rsidRDefault="00CB198F" w:rsidP="00F419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5 (NS)</w:t>
            </w:r>
          </w:p>
        </w:tc>
      </w:tr>
    </w:tbl>
    <w:p w:rsidR="00FF1724" w:rsidRPr="00D8686D" w:rsidRDefault="00FF1724" w:rsidP="000A481A">
      <w:pPr>
        <w:spacing w:line="240" w:lineRule="auto"/>
        <w:rPr>
          <w:rFonts w:ascii="Arial" w:hAnsi="Arial" w:cs="Arial"/>
          <w:sz w:val="20"/>
          <w:szCs w:val="20"/>
        </w:rPr>
      </w:pPr>
    </w:p>
    <w:p w:rsidR="00D0759B" w:rsidRPr="00A0062F" w:rsidRDefault="00D0759B" w:rsidP="000A481A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D8686D"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>a</w:t>
      </w:r>
      <w:r w:rsidR="0009445B" w:rsidRPr="00D8686D">
        <w:rPr>
          <w:rFonts w:ascii="Arial" w:eastAsia="Times New Roman" w:hAnsi="Arial" w:cs="Arial"/>
          <w:sz w:val="20"/>
          <w:szCs w:val="20"/>
          <w:lang w:val="en-US"/>
        </w:rPr>
        <w:t xml:space="preserve"> Data available for 79 </w:t>
      </w:r>
      <w:r w:rsidR="00BE6C49" w:rsidRPr="00D8686D">
        <w:rPr>
          <w:rFonts w:ascii="Arial" w:eastAsia="Times New Roman" w:hAnsi="Arial" w:cs="Arial"/>
          <w:sz w:val="20"/>
          <w:szCs w:val="20"/>
          <w:lang w:val="en-US"/>
        </w:rPr>
        <w:t>patients;</w:t>
      </w:r>
      <w:r w:rsidRPr="00D8686D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  <w:r w:rsidRPr="00D8686D"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>b</w:t>
      </w:r>
      <w:r w:rsidR="0009445B" w:rsidRPr="00D8686D">
        <w:rPr>
          <w:rFonts w:ascii="Arial" w:eastAsia="Times New Roman" w:hAnsi="Arial" w:cs="Arial"/>
          <w:sz w:val="20"/>
          <w:szCs w:val="20"/>
          <w:lang w:val="en-US"/>
        </w:rPr>
        <w:t xml:space="preserve"> Data available for 76</w:t>
      </w:r>
      <w:r w:rsidRPr="00D8686D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  <w:r w:rsidR="00BE6C49" w:rsidRPr="00D8686D">
        <w:rPr>
          <w:rFonts w:ascii="Arial" w:eastAsia="Times New Roman" w:hAnsi="Arial" w:cs="Arial"/>
          <w:sz w:val="20"/>
          <w:szCs w:val="20"/>
          <w:lang w:val="en-US"/>
        </w:rPr>
        <w:t>patients;</w:t>
      </w:r>
      <w:r w:rsidRPr="00D8686D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  <w:r w:rsidRPr="00D8686D"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>c</w:t>
      </w:r>
      <w:r w:rsidR="0009445B" w:rsidRPr="00D8686D">
        <w:rPr>
          <w:rFonts w:ascii="Arial" w:eastAsia="Times New Roman" w:hAnsi="Arial" w:cs="Arial"/>
          <w:sz w:val="20"/>
          <w:szCs w:val="20"/>
          <w:lang w:val="en-US"/>
        </w:rPr>
        <w:t xml:space="preserve"> Data available for 75 </w:t>
      </w:r>
      <w:r w:rsidR="00BE6C49" w:rsidRPr="00D8686D">
        <w:rPr>
          <w:rFonts w:ascii="Arial" w:eastAsia="Times New Roman" w:hAnsi="Arial" w:cs="Arial"/>
          <w:sz w:val="20"/>
          <w:szCs w:val="20"/>
          <w:lang w:val="en-US"/>
        </w:rPr>
        <w:t>patients;</w:t>
      </w:r>
      <w:r w:rsidRPr="00D8686D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  <w:r w:rsidRPr="00D8686D"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>d</w:t>
      </w:r>
      <w:r w:rsidR="0009445B" w:rsidRPr="00D8686D">
        <w:rPr>
          <w:rFonts w:ascii="Arial" w:eastAsia="Times New Roman" w:hAnsi="Arial" w:cs="Arial"/>
          <w:sz w:val="20"/>
          <w:szCs w:val="20"/>
          <w:lang w:val="en-US"/>
        </w:rPr>
        <w:t xml:space="preserve"> Data available for 57</w:t>
      </w:r>
      <w:r w:rsidRPr="00D8686D">
        <w:rPr>
          <w:rFonts w:ascii="Arial" w:eastAsia="Times New Roman" w:hAnsi="Arial" w:cs="Arial"/>
          <w:sz w:val="20"/>
          <w:szCs w:val="20"/>
          <w:lang w:val="en-US"/>
        </w:rPr>
        <w:t xml:space="preserve"> patients</w:t>
      </w:r>
      <w:r w:rsidR="00D8686D">
        <w:rPr>
          <w:rFonts w:ascii="Arial" w:eastAsia="Times New Roman" w:hAnsi="Arial" w:cs="Arial"/>
          <w:sz w:val="20"/>
          <w:szCs w:val="20"/>
          <w:lang w:val="en-US"/>
        </w:rPr>
        <w:t xml:space="preserve">, </w:t>
      </w:r>
      <w:r w:rsidRPr="00D8686D"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>e</w:t>
      </w:r>
      <w:r w:rsidRPr="00D8686D">
        <w:rPr>
          <w:rFonts w:ascii="Arial" w:eastAsia="Times New Roman" w:hAnsi="Arial" w:cs="Arial"/>
          <w:sz w:val="20"/>
          <w:szCs w:val="20"/>
          <w:lang w:val="en-US"/>
        </w:rPr>
        <w:t xml:space="preserve"> Data available for </w:t>
      </w:r>
      <w:r w:rsidR="0009445B" w:rsidRPr="00D8686D">
        <w:rPr>
          <w:rFonts w:ascii="Arial" w:eastAsia="Times New Roman" w:hAnsi="Arial" w:cs="Arial"/>
          <w:sz w:val="20"/>
          <w:szCs w:val="20"/>
          <w:lang w:val="en-US"/>
        </w:rPr>
        <w:t>40</w:t>
      </w:r>
      <w:r w:rsidR="00BE6C49" w:rsidRPr="00D8686D">
        <w:rPr>
          <w:rFonts w:ascii="Arial" w:eastAsia="Times New Roman" w:hAnsi="Arial" w:cs="Arial"/>
          <w:sz w:val="20"/>
          <w:szCs w:val="20"/>
          <w:lang w:val="en-US"/>
        </w:rPr>
        <w:t>;</w:t>
      </w:r>
      <w:r w:rsidRPr="00D8686D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  <w:r w:rsidRPr="00D8686D"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 xml:space="preserve">f </w:t>
      </w:r>
      <w:r w:rsidR="00FA75E2" w:rsidRPr="00D8686D">
        <w:rPr>
          <w:rFonts w:ascii="Arial" w:eastAsia="Times New Roman" w:hAnsi="Arial" w:cs="Arial"/>
          <w:sz w:val="20"/>
          <w:szCs w:val="20"/>
          <w:lang w:val="en-US"/>
        </w:rPr>
        <w:t>Data</w:t>
      </w:r>
      <w:r w:rsidR="0009445B" w:rsidRPr="00D8686D">
        <w:rPr>
          <w:rFonts w:ascii="Arial" w:eastAsia="Times New Roman" w:hAnsi="Arial" w:cs="Arial"/>
          <w:sz w:val="20"/>
          <w:szCs w:val="20"/>
          <w:lang w:val="en-US"/>
        </w:rPr>
        <w:t xml:space="preserve"> available for 42</w:t>
      </w:r>
      <w:r w:rsidRPr="00D8686D">
        <w:rPr>
          <w:rFonts w:ascii="Arial" w:eastAsia="Times New Roman" w:hAnsi="Arial" w:cs="Arial"/>
          <w:sz w:val="20"/>
          <w:szCs w:val="20"/>
          <w:lang w:val="en-US"/>
        </w:rPr>
        <w:t xml:space="preserve">; </w:t>
      </w:r>
      <w:r w:rsidRPr="00D8686D"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 xml:space="preserve">g </w:t>
      </w:r>
      <w:r w:rsidR="0009445B" w:rsidRPr="00D8686D">
        <w:rPr>
          <w:rFonts w:ascii="Arial" w:eastAsia="Times New Roman" w:hAnsi="Arial" w:cs="Arial"/>
          <w:sz w:val="20"/>
          <w:szCs w:val="20"/>
          <w:lang w:val="en-US"/>
        </w:rPr>
        <w:t>Data available for 46</w:t>
      </w:r>
      <w:r w:rsidRPr="00D8686D">
        <w:rPr>
          <w:rFonts w:ascii="Arial" w:eastAsia="Times New Roman" w:hAnsi="Arial" w:cs="Arial"/>
          <w:sz w:val="20"/>
          <w:szCs w:val="20"/>
          <w:lang w:val="en-US"/>
        </w:rPr>
        <w:t xml:space="preserve">; </w:t>
      </w:r>
      <w:r w:rsidRPr="00D8686D"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>h</w:t>
      </w:r>
      <w:r w:rsidRPr="00D8686D">
        <w:rPr>
          <w:rFonts w:ascii="Arial" w:eastAsia="Times New Roman" w:hAnsi="Arial" w:cs="Arial"/>
          <w:sz w:val="20"/>
          <w:szCs w:val="20"/>
          <w:lang w:val="en-US"/>
        </w:rPr>
        <w:t xml:space="preserve"> Chi-Square test </w:t>
      </w:r>
      <w:r w:rsidRPr="00D8686D">
        <w:rPr>
          <w:rFonts w:ascii="Arial" w:eastAsia="Times New Roman" w:hAnsi="Arial" w:cs="Arial"/>
          <w:i/>
          <w:sz w:val="20"/>
          <w:szCs w:val="20"/>
          <w:lang w:val="en-US"/>
        </w:rPr>
        <w:t>p</w:t>
      </w:r>
      <w:r w:rsidRPr="00D8686D">
        <w:rPr>
          <w:rFonts w:ascii="Arial" w:eastAsia="Times New Roman" w:hAnsi="Arial" w:cs="Arial"/>
          <w:sz w:val="20"/>
          <w:szCs w:val="20"/>
          <w:lang w:val="en-US"/>
        </w:rPr>
        <w:t xml:space="preserve"> values for comparison of the EPI vs</w:t>
      </w:r>
      <w:r w:rsidR="003242D5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  <w:r w:rsidRPr="00D8686D">
        <w:rPr>
          <w:rFonts w:ascii="Arial" w:eastAsia="Times New Roman" w:hAnsi="Arial" w:cs="Arial"/>
          <w:sz w:val="20"/>
          <w:szCs w:val="20"/>
          <w:lang w:val="en-US"/>
        </w:rPr>
        <w:t>2J</w:t>
      </w:r>
      <w:r w:rsidR="003242D5">
        <w:rPr>
          <w:rFonts w:ascii="Arial" w:eastAsia="Times New Roman" w:hAnsi="Arial" w:cs="Arial"/>
          <w:sz w:val="20"/>
          <w:szCs w:val="20"/>
          <w:lang w:val="en-US"/>
        </w:rPr>
        <w:t>-COL vs 2J-NL vs MJ-CL vs MJ-SC</w:t>
      </w:r>
      <w:r w:rsidRPr="00D8686D">
        <w:rPr>
          <w:rFonts w:ascii="Arial" w:eastAsia="Times New Roman" w:hAnsi="Arial" w:cs="Arial"/>
          <w:sz w:val="20"/>
          <w:szCs w:val="20"/>
          <w:lang w:val="en-US"/>
        </w:rPr>
        <w:t xml:space="preserve"> group</w:t>
      </w:r>
      <w:r w:rsidR="003242D5">
        <w:rPr>
          <w:rFonts w:ascii="Arial" w:eastAsia="Times New Roman" w:hAnsi="Arial" w:cs="Arial"/>
          <w:sz w:val="20"/>
          <w:szCs w:val="20"/>
          <w:lang w:val="en-US"/>
        </w:rPr>
        <w:t>s</w:t>
      </w:r>
      <w:r w:rsidRPr="00D8686D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  <w:r w:rsidR="00D8686D">
        <w:rPr>
          <w:rFonts w:ascii="Arial" w:eastAsia="Times New Roman" w:hAnsi="Arial" w:cs="Arial"/>
          <w:sz w:val="20"/>
          <w:szCs w:val="20"/>
          <w:lang w:val="en-US"/>
        </w:rPr>
        <w:t>for each parameter</w:t>
      </w:r>
      <w:r w:rsidR="000E2BC9">
        <w:rPr>
          <w:rFonts w:ascii="Arial" w:eastAsia="Times New Roman" w:hAnsi="Arial" w:cs="Arial"/>
          <w:sz w:val="20"/>
          <w:szCs w:val="20"/>
          <w:lang w:val="en-US"/>
        </w:rPr>
        <w:t>; Tumor stage</w:t>
      </w:r>
      <w:r w:rsidRPr="00D8686D">
        <w:rPr>
          <w:rFonts w:ascii="Arial" w:eastAsia="Times New Roman" w:hAnsi="Arial" w:cs="Arial"/>
          <w:sz w:val="20"/>
          <w:szCs w:val="20"/>
          <w:lang w:val="en-US"/>
        </w:rPr>
        <w:t xml:space="preserve"> UICC 8e classification CT: che</w:t>
      </w:r>
      <w:r w:rsidR="00D8686D">
        <w:rPr>
          <w:rFonts w:ascii="Arial" w:eastAsia="Times New Roman" w:hAnsi="Arial" w:cs="Arial"/>
          <w:sz w:val="20"/>
          <w:szCs w:val="20"/>
          <w:lang w:val="en-US"/>
        </w:rPr>
        <w:t>motherapy; RT: radio</w:t>
      </w:r>
      <w:r w:rsidRPr="00D8686D">
        <w:rPr>
          <w:rFonts w:ascii="Arial" w:eastAsia="Times New Roman" w:hAnsi="Arial" w:cs="Arial"/>
          <w:sz w:val="20"/>
          <w:szCs w:val="20"/>
          <w:lang w:val="en-US"/>
        </w:rPr>
        <w:t>therapy</w:t>
      </w:r>
    </w:p>
    <w:sectPr w:rsidR="00D0759B" w:rsidRPr="00A0062F" w:rsidSect="00D0759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altName w:val="Arial Unicode MS"/>
    <w:charset w:val="81"/>
    <w:family w:val="roman"/>
    <w:pitch w:val="variable"/>
    <w:sig w:usb0="00000000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59B"/>
    <w:rsid w:val="0009445B"/>
    <w:rsid w:val="000A481A"/>
    <w:rsid w:val="000E2BC9"/>
    <w:rsid w:val="00105AC6"/>
    <w:rsid w:val="00171C25"/>
    <w:rsid w:val="002525EB"/>
    <w:rsid w:val="0025439E"/>
    <w:rsid w:val="002E579F"/>
    <w:rsid w:val="003242D5"/>
    <w:rsid w:val="00425A71"/>
    <w:rsid w:val="004312D9"/>
    <w:rsid w:val="004B4469"/>
    <w:rsid w:val="004E6921"/>
    <w:rsid w:val="00536C26"/>
    <w:rsid w:val="006404A8"/>
    <w:rsid w:val="0071259B"/>
    <w:rsid w:val="00784DF5"/>
    <w:rsid w:val="007B4113"/>
    <w:rsid w:val="008D7659"/>
    <w:rsid w:val="008F03BB"/>
    <w:rsid w:val="00974733"/>
    <w:rsid w:val="00A0062F"/>
    <w:rsid w:val="00AE54CC"/>
    <w:rsid w:val="00B43172"/>
    <w:rsid w:val="00B522D9"/>
    <w:rsid w:val="00BE1787"/>
    <w:rsid w:val="00BE6C49"/>
    <w:rsid w:val="00C27EE8"/>
    <w:rsid w:val="00C51E36"/>
    <w:rsid w:val="00CB198F"/>
    <w:rsid w:val="00CF2FBF"/>
    <w:rsid w:val="00CF674E"/>
    <w:rsid w:val="00D056B0"/>
    <w:rsid w:val="00D0759B"/>
    <w:rsid w:val="00D8686D"/>
    <w:rsid w:val="00DB0B81"/>
    <w:rsid w:val="00DC7F29"/>
    <w:rsid w:val="00DE2637"/>
    <w:rsid w:val="00E27F0C"/>
    <w:rsid w:val="00EA3979"/>
    <w:rsid w:val="00EC516B"/>
    <w:rsid w:val="00ED21A7"/>
    <w:rsid w:val="00EF5B01"/>
    <w:rsid w:val="00F01B0B"/>
    <w:rsid w:val="00F419EE"/>
    <w:rsid w:val="00FA6978"/>
    <w:rsid w:val="00FA75E2"/>
    <w:rsid w:val="00FF1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78578B2-225F-476F-9654-97CB0828C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198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075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4</Words>
  <Characters>2887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3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nguene Juliette</dc:creator>
  <cp:lastModifiedBy>Kamal Maud</cp:lastModifiedBy>
  <cp:revision>2</cp:revision>
  <cp:lastPrinted>2020-08-13T08:11:00Z</cp:lastPrinted>
  <dcterms:created xsi:type="dcterms:W3CDTF">2021-08-02T10:24:00Z</dcterms:created>
  <dcterms:modified xsi:type="dcterms:W3CDTF">2021-08-02T10:24:00Z</dcterms:modified>
</cp:coreProperties>
</file>